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2E75" w:rsidRPr="00C90424" w:rsidRDefault="007C2E75" w:rsidP="007C2E75">
      <w:pPr>
        <w:pStyle w:val="BATitle"/>
        <w:rPr>
          <w:color w:val="000000" w:themeColor="text1"/>
          <w:lang w:val="en-GB" w:eastAsia="ko-KR"/>
        </w:rPr>
      </w:pPr>
      <w:r w:rsidRPr="00C90424">
        <w:rPr>
          <w:color w:val="000000" w:themeColor="text1"/>
          <w:lang w:val="en-GB"/>
        </w:rPr>
        <w:t>S</w:t>
      </w:r>
      <w:r w:rsidRPr="00C90424">
        <w:rPr>
          <w:color w:val="000000" w:themeColor="text1"/>
          <w:lang w:val="en-GB" w:eastAsia="ko-KR"/>
        </w:rPr>
        <w:t>upplementary Information</w:t>
      </w:r>
    </w:p>
    <w:p w:rsidR="007C2E75" w:rsidRPr="00C90424" w:rsidRDefault="007C2E75" w:rsidP="007C2E75">
      <w:pPr>
        <w:spacing w:line="480" w:lineRule="auto"/>
        <w:jc w:val="center"/>
        <w:rPr>
          <w:rFonts w:ascii="Times New Roman" w:hAnsi="Times New Roman"/>
          <w:b/>
          <w:color w:val="000000" w:themeColor="text1"/>
          <w:sz w:val="32"/>
          <w:szCs w:val="24"/>
        </w:rPr>
      </w:pPr>
    </w:p>
    <w:p w:rsidR="007C2E75" w:rsidRDefault="00DC4ABD" w:rsidP="007C2E75">
      <w:pPr>
        <w:jc w:val="center"/>
        <w:rPr>
          <w:rFonts w:ascii="Times New Roman" w:hAnsi="Times New Roman"/>
          <w:b/>
          <w:color w:val="000000" w:themeColor="text1"/>
          <w:sz w:val="32"/>
          <w:szCs w:val="24"/>
        </w:rPr>
      </w:pPr>
      <w:r w:rsidRPr="00DC4ABD">
        <w:rPr>
          <w:rFonts w:ascii="Times New Roman" w:hAnsi="Times New Roman"/>
          <w:b/>
          <w:color w:val="000000" w:themeColor="text1"/>
          <w:sz w:val="32"/>
          <w:szCs w:val="24"/>
        </w:rPr>
        <w:t>An integrated analysis based on transcriptome and proteome reveals deastringency-related genes in CPCNA persimmon</w:t>
      </w:r>
    </w:p>
    <w:p w:rsidR="00BE0E6C" w:rsidRPr="00DC4ABD" w:rsidRDefault="00BE0E6C" w:rsidP="007C2E75">
      <w:pPr>
        <w:jc w:val="center"/>
        <w:rPr>
          <w:rFonts w:ascii="Times New Roman" w:hAnsi="Times New Roman"/>
          <w:color w:val="000000" w:themeColor="text1"/>
        </w:rPr>
      </w:pPr>
    </w:p>
    <w:p w:rsidR="00E738C3" w:rsidRPr="00C90424" w:rsidRDefault="00E738C3" w:rsidP="00BE0E6C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90424">
        <w:rPr>
          <w:rFonts w:ascii="Times New Roman" w:hAnsi="Times New Roman"/>
          <w:color w:val="000000" w:themeColor="text1"/>
          <w:sz w:val="24"/>
          <w:szCs w:val="24"/>
        </w:rPr>
        <w:t>Wenxing Chen</w:t>
      </w:r>
      <w:r w:rsidRPr="00C90424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C90424">
        <w:rPr>
          <w:rFonts w:ascii="Times New Roman" w:hAnsi="Times New Roman"/>
          <w:color w:val="000000" w:themeColor="text1"/>
          <w:sz w:val="24"/>
          <w:szCs w:val="24"/>
        </w:rPr>
        <w:t>, Yalou Xiong</w:t>
      </w:r>
      <w:r w:rsidRPr="00C90424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C90424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C90424">
        <w:rPr>
          <w:rFonts w:ascii="Times New Roman" w:hAnsi="Times New Roman"/>
          <w:color w:val="000000" w:themeColor="text1"/>
          <w:sz w:val="24"/>
          <w:szCs w:val="24"/>
        </w:rPr>
        <w:t xml:space="preserve"> Liqing Xu</w:t>
      </w:r>
      <w:r w:rsidRPr="00C90424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</w:t>
      </w:r>
      <w:r w:rsidRPr="00C90424">
        <w:rPr>
          <w:rFonts w:ascii="Times New Roman" w:hAnsi="Times New Roman"/>
          <w:color w:val="000000" w:themeColor="text1"/>
          <w:kern w:val="0"/>
          <w:sz w:val="24"/>
          <w:szCs w:val="24"/>
        </w:rPr>
        <w:t>*</w:t>
      </w:r>
      <w:r w:rsidRPr="00C9042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C90424">
        <w:rPr>
          <w:rFonts w:ascii="Times New Roman" w:hAnsi="Times New Roman"/>
          <w:color w:val="000000" w:themeColor="text1"/>
          <w:sz w:val="24"/>
          <w:szCs w:val="24"/>
        </w:rPr>
        <w:t>Qinglin Zhang</w:t>
      </w:r>
      <w:r w:rsidRPr="00C90424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C90424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C90424">
        <w:rPr>
          <w:rFonts w:ascii="Times New Roman" w:hAnsi="Times New Roman"/>
          <w:color w:val="000000" w:themeColor="text1"/>
          <w:sz w:val="24"/>
          <w:szCs w:val="24"/>
        </w:rPr>
        <w:t xml:space="preserve"> Zhengrong Luo</w:t>
      </w:r>
      <w:r w:rsidRPr="00C90424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2</w:t>
      </w:r>
      <w:r w:rsidR="00DC34E4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,</w:t>
      </w:r>
      <w:r w:rsidRPr="00C90424">
        <w:rPr>
          <w:rFonts w:ascii="Times New Roman" w:hAnsi="Times New Roman"/>
          <w:color w:val="000000" w:themeColor="text1"/>
          <w:kern w:val="0"/>
          <w:sz w:val="24"/>
          <w:szCs w:val="24"/>
        </w:rPr>
        <w:t>*</w:t>
      </w:r>
    </w:p>
    <w:p w:rsidR="007C2E75" w:rsidRPr="00E738C3" w:rsidRDefault="007C2E75" w:rsidP="00BE0E6C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7C2E75" w:rsidRPr="00C90424" w:rsidRDefault="007C2E75" w:rsidP="00BE0E6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bidi="hi-IN"/>
        </w:rPr>
      </w:pPr>
      <w:r w:rsidRPr="00C90424">
        <w:rPr>
          <w:rFonts w:ascii="Times New Roman" w:hAnsi="Times New Roman"/>
          <w:color w:val="000000" w:themeColor="text1"/>
          <w:sz w:val="24"/>
          <w:szCs w:val="24"/>
          <w:vertAlign w:val="superscript"/>
          <w:lang w:bidi="hi-IN"/>
        </w:rPr>
        <w:t>1</w:t>
      </w:r>
      <w:r w:rsidRPr="00C90424">
        <w:rPr>
          <w:rFonts w:ascii="Times New Roman" w:hAnsi="Times New Roman"/>
          <w:color w:val="000000" w:themeColor="text1"/>
          <w:sz w:val="24"/>
          <w:szCs w:val="24"/>
          <w:lang w:bidi="hi-IN"/>
        </w:rPr>
        <w:t>Key Laboratory of Horticultural Plant Biology, Huazhong Agricultural University, Wuhan 430070, Hubei, China</w:t>
      </w:r>
    </w:p>
    <w:p w:rsidR="007C2E75" w:rsidRPr="00C90424" w:rsidRDefault="007C2E75" w:rsidP="00BE0E6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bidi="hi-IN"/>
        </w:rPr>
      </w:pPr>
      <w:r w:rsidRPr="00C90424">
        <w:rPr>
          <w:rFonts w:ascii="Times New Roman" w:hAnsi="Times New Roman"/>
          <w:color w:val="000000" w:themeColor="text1"/>
          <w:sz w:val="24"/>
          <w:szCs w:val="24"/>
          <w:vertAlign w:val="superscript"/>
          <w:lang w:bidi="hi-IN"/>
        </w:rPr>
        <w:t>2</w:t>
      </w:r>
      <w:r w:rsidRPr="00C90424">
        <w:rPr>
          <w:rFonts w:ascii="Times New Roman" w:hAnsi="Times New Roman"/>
          <w:color w:val="000000" w:themeColor="text1"/>
          <w:sz w:val="24"/>
          <w:szCs w:val="24"/>
          <w:lang w:bidi="hi-IN"/>
        </w:rPr>
        <w:t>Hubei Collaborative Innovation Center for the Characteristic Resources Exploitation of Dabie Mountains,</w:t>
      </w:r>
      <w:r w:rsidR="00A1001A" w:rsidRPr="00A1001A">
        <w:rPr>
          <w:rFonts w:ascii="Times New Roman" w:hAnsi="Times New Roman" w:hint="eastAsia"/>
          <w:sz w:val="24"/>
          <w:szCs w:val="24"/>
          <w:lang w:bidi="hi-IN"/>
        </w:rPr>
        <w:t xml:space="preserve"> </w:t>
      </w:r>
      <w:r w:rsidR="00A1001A">
        <w:rPr>
          <w:rFonts w:ascii="Times New Roman" w:hAnsi="Times New Roman" w:hint="eastAsia"/>
          <w:sz w:val="24"/>
          <w:szCs w:val="24"/>
          <w:lang w:bidi="hi-IN"/>
        </w:rPr>
        <w:t xml:space="preserve">Huanggang Normal University, </w:t>
      </w:r>
      <w:r w:rsidR="00A1001A" w:rsidRPr="006C3908">
        <w:rPr>
          <w:rFonts w:ascii="Times New Roman" w:hAnsi="Times New Roman"/>
          <w:sz w:val="24"/>
          <w:szCs w:val="24"/>
          <w:lang w:bidi="hi-IN"/>
        </w:rPr>
        <w:t>Huanggang 438000, Hubei, China</w:t>
      </w:r>
    </w:p>
    <w:p w:rsidR="007C2E75" w:rsidRPr="00C90424" w:rsidRDefault="007C2E75" w:rsidP="00BE0E6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bidi="hi-IN"/>
        </w:rPr>
      </w:pPr>
    </w:p>
    <w:p w:rsidR="007C2E75" w:rsidRPr="00C90424" w:rsidRDefault="007C2E75" w:rsidP="00BE0E6C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90424">
        <w:rPr>
          <w:rFonts w:ascii="Times New Roman" w:hAnsi="Times New Roman"/>
          <w:color w:val="000000" w:themeColor="text1"/>
          <w:sz w:val="24"/>
          <w:szCs w:val="24"/>
        </w:rPr>
        <w:t>* Corresponding author</w:t>
      </w:r>
    </w:p>
    <w:p w:rsidR="007C2E75" w:rsidRPr="00C90424" w:rsidRDefault="007C2E75" w:rsidP="00BE0E6C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sz w:val="24"/>
          <w:szCs w:val="24"/>
        </w:rPr>
      </w:pPr>
      <w:r w:rsidRPr="00C90424">
        <w:rPr>
          <w:rFonts w:ascii="Times New Roman" w:hAnsi="Times New Roman"/>
          <w:color w:val="000000" w:themeColor="text1"/>
          <w:sz w:val="24"/>
          <w:szCs w:val="24"/>
        </w:rPr>
        <w:t xml:space="preserve">E-mail: </w:t>
      </w:r>
      <w:r w:rsidRPr="00E02CE9">
        <w:rPr>
          <w:rFonts w:ascii="Times New Roman" w:hAnsi="Times New Roman"/>
          <w:sz w:val="24"/>
          <w:szCs w:val="24"/>
        </w:rPr>
        <w:t>luozhr@mail.hzau.edu.cn</w:t>
      </w:r>
      <w:r w:rsidRPr="00C90424">
        <w:rPr>
          <w:rFonts w:ascii="Times New Roman" w:hAnsi="Times New Roman"/>
          <w:color w:val="000000" w:themeColor="text1"/>
          <w:sz w:val="24"/>
          <w:szCs w:val="24"/>
        </w:rPr>
        <w:t xml:space="preserve">; </w:t>
      </w:r>
      <w:r w:rsidR="00E02CE9">
        <w:rPr>
          <w:rFonts w:ascii="Times New Roman" w:hAnsi="Times New Roman"/>
          <w:color w:val="000000" w:themeColor="text1"/>
          <w:sz w:val="24"/>
          <w:szCs w:val="24"/>
        </w:rPr>
        <w:t>liqingxu</w:t>
      </w:r>
      <w:r w:rsidR="00E02CE9" w:rsidRPr="00E02CE9">
        <w:rPr>
          <w:rFonts w:ascii="Times New Roman" w:hAnsi="Times New Roman"/>
          <w:sz w:val="24"/>
          <w:szCs w:val="24"/>
        </w:rPr>
        <w:t>@mail.hzau.edu.cn</w:t>
      </w:r>
    </w:p>
    <w:p w:rsidR="007C2E75" w:rsidRDefault="007C2E75" w:rsidP="007C2E75">
      <w:pPr>
        <w:widowControl/>
        <w:jc w:val="center"/>
        <w:rPr>
          <w:rFonts w:ascii="Times New Roman" w:hAnsi="Times New Roman"/>
          <w:color w:val="000000" w:themeColor="text1"/>
        </w:rPr>
      </w:pPr>
      <w:r w:rsidRPr="00C90424">
        <w:rPr>
          <w:rFonts w:ascii="Times New Roman" w:hAnsi="Times New Roman"/>
          <w:color w:val="000000" w:themeColor="text1"/>
        </w:rPr>
        <w:br w:type="page"/>
      </w:r>
    </w:p>
    <w:p w:rsidR="00CF25A4" w:rsidRDefault="00CF25A4" w:rsidP="007C2E75">
      <w:pPr>
        <w:widowControl/>
        <w:jc w:val="center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noProof/>
          <w:color w:val="000000" w:themeColor="text1"/>
        </w:rPr>
        <w:lastRenderedPageBreak/>
        <w:drawing>
          <wp:inline distT="0" distB="0" distL="0" distR="0">
            <wp:extent cx="5274310" cy="5102860"/>
            <wp:effectExtent l="0" t="0" r="2540" b="254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生物学重复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0286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25A4" w:rsidRPr="00C90424" w:rsidRDefault="00CF25A4" w:rsidP="00964B2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C90424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Supplementary Figure S1. </w:t>
      </w:r>
      <w:r w:rsidR="000B15A1" w:rsidRPr="00532498">
        <w:rPr>
          <w:rFonts w:ascii="Times New Roman" w:hAnsi="Times New Roman"/>
          <w:color w:val="000000" w:themeColor="text1"/>
          <w:kern w:val="0"/>
          <w:sz w:val="24"/>
          <w:szCs w:val="24"/>
        </w:rPr>
        <w:t>Correlation</w:t>
      </w:r>
      <w:r w:rsidRPr="0053249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matrix based on Euclidean distances and the complete linkage clustering methoed between the different samples showing that the three biological replicates cluster </w:t>
      </w:r>
      <w:r w:rsidR="00092FEF" w:rsidRPr="00532498">
        <w:rPr>
          <w:rFonts w:ascii="Times New Roman" w:hAnsi="Times New Roman"/>
          <w:color w:val="000000" w:themeColor="text1"/>
          <w:kern w:val="0"/>
          <w:sz w:val="24"/>
          <w:szCs w:val="24"/>
        </w:rPr>
        <w:t>together</w:t>
      </w:r>
      <w:r w:rsidR="00092FEF" w:rsidRPr="00092FEF">
        <w:rPr>
          <w:rFonts w:ascii="Times New Roman" w:hAnsi="Times New Roman"/>
          <w:color w:val="000000" w:themeColor="text1"/>
          <w:kern w:val="0"/>
          <w:sz w:val="24"/>
          <w:szCs w:val="24"/>
        </w:rPr>
        <w:t>.</w:t>
      </w:r>
      <w:r w:rsidR="00C534B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C534B8" w:rsidRPr="00C90424">
        <w:rPr>
          <w:rFonts w:ascii="Times New Roman" w:hAnsi="Times New Roman"/>
          <w:color w:val="000000" w:themeColor="text1"/>
          <w:sz w:val="24"/>
          <w:szCs w:val="24"/>
          <w:lang w:bidi="hi-IN"/>
        </w:rPr>
        <w:t>10W: fruits sampled at 10 weeks after bloom (WAB); 20W: fruits sampled at 20 WAB; 10T: fruits sampled at 10 WAB and then treated with 40 °C water for 12 h; 10A: fruits sampled at 10 WAB and then treated with 25 °C air for 12 h.</w:t>
      </w:r>
    </w:p>
    <w:p w:rsidR="00CF25A4" w:rsidRDefault="00CF25A4" w:rsidP="007C2E75">
      <w:pPr>
        <w:widowControl/>
        <w:jc w:val="center"/>
        <w:rPr>
          <w:rFonts w:ascii="Times New Roman" w:hAnsi="Times New Roman"/>
          <w:color w:val="000000" w:themeColor="text1"/>
        </w:rPr>
      </w:pPr>
    </w:p>
    <w:p w:rsidR="00CF25A4" w:rsidRDefault="00CF25A4" w:rsidP="007C2E75">
      <w:pPr>
        <w:widowControl/>
        <w:jc w:val="center"/>
        <w:rPr>
          <w:rFonts w:ascii="Times New Roman" w:hAnsi="Times New Roman"/>
          <w:color w:val="000000" w:themeColor="text1"/>
        </w:rPr>
      </w:pPr>
    </w:p>
    <w:p w:rsidR="00CF25A4" w:rsidRDefault="00CF25A4" w:rsidP="007C2E75">
      <w:pPr>
        <w:widowControl/>
        <w:jc w:val="center"/>
        <w:rPr>
          <w:rFonts w:ascii="Times New Roman" w:hAnsi="Times New Roman"/>
          <w:color w:val="000000" w:themeColor="text1"/>
        </w:rPr>
      </w:pPr>
    </w:p>
    <w:p w:rsidR="00CF25A4" w:rsidRDefault="00CF25A4" w:rsidP="007C2E75">
      <w:pPr>
        <w:widowControl/>
        <w:jc w:val="center"/>
        <w:rPr>
          <w:rFonts w:ascii="Times New Roman" w:hAnsi="Times New Roman"/>
          <w:color w:val="000000" w:themeColor="text1"/>
        </w:rPr>
      </w:pPr>
    </w:p>
    <w:p w:rsidR="007C2E75" w:rsidRPr="00C90424" w:rsidRDefault="007C2E75" w:rsidP="002E4F9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</w:p>
    <w:p w:rsidR="007C2E75" w:rsidRPr="00C90424" w:rsidRDefault="007C2E75" w:rsidP="007C2E75">
      <w:pPr>
        <w:widowControl/>
        <w:ind w:firstLineChars="300" w:firstLine="630"/>
        <w:jc w:val="center"/>
        <w:rPr>
          <w:rFonts w:ascii="Times New Roman" w:hAnsi="Times New Roman"/>
          <w:color w:val="000000" w:themeColor="text1"/>
        </w:rPr>
      </w:pPr>
      <w:r w:rsidRPr="00C90424">
        <w:rPr>
          <w:rFonts w:ascii="Times New Roman" w:hAnsi="Times New Roman"/>
          <w:noProof/>
          <w:color w:val="000000" w:themeColor="text1"/>
        </w:rPr>
        <w:lastRenderedPageBreak/>
        <w:drawing>
          <wp:inline distT="0" distB="0" distL="0" distR="0" wp14:anchorId="0CB2AD73" wp14:editId="3DB4BAB1">
            <wp:extent cx="4213860" cy="6473825"/>
            <wp:effectExtent l="0" t="0" r="0" b="3175"/>
            <wp:docPr id="7" name="图片 7" descr="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9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3860" cy="6473825"/>
                    </a:xfrm>
                    <a:prstGeom prst="rect">
                      <a:avLst/>
                    </a:prstGeom>
                    <a:noFill/>
                    <a:ln w="9525" cmpd="sng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7C2E75" w:rsidRPr="00C90424" w:rsidRDefault="007C2E75" w:rsidP="007C2E75">
      <w:pPr>
        <w:spacing w:line="480" w:lineRule="auto"/>
        <w:rPr>
          <w:rFonts w:ascii="Times New Roman" w:hAnsi="Times New Roman"/>
          <w:color w:val="000000" w:themeColor="text1"/>
        </w:rPr>
      </w:pPr>
      <w:bookmarkStart w:id="0" w:name="OLE_LINK173"/>
      <w:r w:rsidRPr="00C90424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Supplementary Figure S2. </w:t>
      </w:r>
      <w:r w:rsidRPr="00C90424">
        <w:rPr>
          <w:rFonts w:ascii="Times New Roman" w:hAnsi="Times New Roman"/>
          <w:b/>
          <w:color w:val="000000" w:themeColor="text1"/>
          <w:sz w:val="24"/>
          <w:szCs w:val="24"/>
        </w:rPr>
        <w:t xml:space="preserve">Blast2GO annotation of ‘Eshi 1’ persimmon transcriptome. </w:t>
      </w:r>
      <w:r w:rsidR="002E4F92" w:rsidRPr="002E4F92">
        <w:rPr>
          <w:rFonts w:ascii="Times New Roman" w:hAnsi="Times New Roman"/>
          <w:color w:val="000000" w:themeColor="text1"/>
          <w:sz w:val="24"/>
          <w:szCs w:val="24"/>
        </w:rPr>
        <w:t>(</w:t>
      </w:r>
      <w:r w:rsidRPr="00C90424">
        <w:rPr>
          <w:rFonts w:ascii="Times New Roman" w:hAnsi="Times New Roman"/>
          <w:b/>
          <w:color w:val="000000" w:themeColor="text1"/>
          <w:sz w:val="24"/>
          <w:szCs w:val="24"/>
        </w:rPr>
        <w:t>A</w:t>
      </w:r>
      <w:r w:rsidR="002E4F92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C90424">
        <w:rPr>
          <w:rFonts w:ascii="Times New Roman" w:hAnsi="Times New Roman"/>
          <w:color w:val="000000" w:themeColor="text1"/>
          <w:sz w:val="24"/>
          <w:szCs w:val="24"/>
        </w:rPr>
        <w:t xml:space="preserve"> Top-hit species distribution of the ‘Eshi 1’ fruit transcriptome showing the abundance of top hits to the sequences from members of the family Vitaceae. </w:t>
      </w:r>
      <w:r w:rsidR="002E4F92">
        <w:rPr>
          <w:rFonts w:ascii="Times New Roman" w:hAnsi="Times New Roman"/>
          <w:color w:val="000000" w:themeColor="text1"/>
          <w:sz w:val="24"/>
          <w:szCs w:val="24"/>
        </w:rPr>
        <w:t>(</w:t>
      </w:r>
      <w:r w:rsidRPr="00C90424">
        <w:rPr>
          <w:rFonts w:ascii="Times New Roman" w:hAnsi="Times New Roman"/>
          <w:b/>
          <w:color w:val="000000" w:themeColor="text1"/>
          <w:sz w:val="24"/>
          <w:szCs w:val="24"/>
        </w:rPr>
        <w:t>B</w:t>
      </w:r>
      <w:r w:rsidR="002E4F92" w:rsidRPr="002E4F92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C90424">
        <w:rPr>
          <w:rFonts w:ascii="Times New Roman" w:hAnsi="Times New Roman"/>
          <w:color w:val="000000" w:themeColor="text1"/>
          <w:sz w:val="24"/>
          <w:szCs w:val="24"/>
        </w:rPr>
        <w:t xml:space="preserve"> GO category distribution of ‘Eshi 1’ persimmon transcripts among level 1 GO categories: biological process (BP), molecular function (MF), and cellular component (CC).</w:t>
      </w:r>
      <w:bookmarkEnd w:id="0"/>
    </w:p>
    <w:p w:rsidR="007C2E75" w:rsidRPr="00C90424" w:rsidRDefault="007C2E75" w:rsidP="007C2E75">
      <w:pPr>
        <w:spacing w:line="360" w:lineRule="auto"/>
        <w:jc w:val="center"/>
        <w:rPr>
          <w:rFonts w:ascii="Times New Roman" w:hAnsi="Times New Roman"/>
          <w:color w:val="000000" w:themeColor="text1"/>
        </w:rPr>
      </w:pPr>
      <w:r w:rsidRPr="00C90424">
        <w:rPr>
          <w:rFonts w:ascii="Times New Roman" w:hAnsi="Times New Roman"/>
          <w:noProof/>
          <w:color w:val="000000" w:themeColor="text1"/>
        </w:rPr>
        <w:lastRenderedPageBreak/>
        <w:drawing>
          <wp:inline distT="0" distB="0" distL="0" distR="0" wp14:anchorId="596AEEB1" wp14:editId="7653E6B2">
            <wp:extent cx="5274310" cy="3003550"/>
            <wp:effectExtent l="0" t="0" r="254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Figure S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0355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2E75" w:rsidRPr="00C90424" w:rsidRDefault="007C2E75" w:rsidP="007C2E7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C90424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Supplementary Figure S3. </w:t>
      </w:r>
      <w:r w:rsidRPr="00C90424">
        <w:rPr>
          <w:rFonts w:ascii="Times New Roman" w:hAnsi="Times New Roman"/>
          <w:color w:val="000000" w:themeColor="text1"/>
          <w:kern w:val="0"/>
          <w:sz w:val="24"/>
          <w:szCs w:val="24"/>
        </w:rPr>
        <w:t>Distribution of transcripts annotated as enzymes among different enzyme classes.</w:t>
      </w:r>
    </w:p>
    <w:p w:rsidR="007C2E75" w:rsidRPr="00C90424" w:rsidRDefault="007C2E75" w:rsidP="007C2E7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7C2E75" w:rsidRPr="00C90424" w:rsidRDefault="007C2E75" w:rsidP="007C2E7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7C2E75" w:rsidRPr="00C90424" w:rsidRDefault="007C2E75" w:rsidP="007C2E7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7C2E75" w:rsidRPr="00C90424" w:rsidRDefault="007C2E75" w:rsidP="007C2E7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7C2E75" w:rsidRPr="00C90424" w:rsidRDefault="007C2E75" w:rsidP="007C2E7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7C2E75" w:rsidRPr="00C90424" w:rsidRDefault="007C2E75" w:rsidP="007C2E7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7C2E75" w:rsidRPr="00C90424" w:rsidRDefault="007C2E75" w:rsidP="007C2E7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7C2E75" w:rsidRPr="00C90424" w:rsidRDefault="007C2E75" w:rsidP="007C2E7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7C2E75" w:rsidRPr="00C90424" w:rsidRDefault="007C2E75" w:rsidP="007C2E7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7C2E75" w:rsidRDefault="007C2E75" w:rsidP="007C2E7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0B347C" w:rsidRDefault="000B347C" w:rsidP="007C2E7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0B347C" w:rsidRDefault="000B347C" w:rsidP="007C2E7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0B347C" w:rsidRPr="00C90424" w:rsidRDefault="000B347C" w:rsidP="007C2E7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hint="eastAsia"/>
          <w:noProof/>
          <w:color w:val="000000" w:themeColor="text1"/>
          <w:kern w:val="0"/>
          <w:sz w:val="24"/>
          <w:szCs w:val="24"/>
        </w:rPr>
        <w:lastRenderedPageBreak/>
        <w:drawing>
          <wp:inline distT="0" distB="0" distL="0" distR="0">
            <wp:extent cx="4149753" cy="3767328"/>
            <wp:effectExtent l="0" t="0" r="317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DS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2046" cy="3778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0952" w:rsidRPr="00C90424" w:rsidRDefault="00CE0952" w:rsidP="00CE095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C90424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Supplementary Figure S</w:t>
      </w:r>
      <w:r w:rsidR="008F3529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4</w:t>
      </w:r>
      <w:r w:rsidRPr="00C90424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. </w:t>
      </w:r>
      <w:bookmarkStart w:id="1" w:name="OLE_LINK7"/>
      <w:r w:rsidR="00282A54" w:rsidRPr="008E497C">
        <w:rPr>
          <w:rFonts w:ascii="Times New Roman" w:hAnsi="Times New Roman"/>
          <w:sz w:val="24"/>
          <w:szCs w:val="24"/>
        </w:rPr>
        <w:t xml:space="preserve">Multidimensional scaling </w:t>
      </w:r>
      <w:r w:rsidR="00282A54">
        <w:rPr>
          <w:rFonts w:ascii="Times New Roman" w:hAnsi="Times New Roman"/>
          <w:sz w:val="24"/>
          <w:szCs w:val="24"/>
        </w:rPr>
        <w:t>(MDS) plot</w:t>
      </w:r>
      <w:r w:rsidR="00282A54" w:rsidRPr="00EA4630">
        <w:rPr>
          <w:rFonts w:ascii="Times New Roman" w:hAnsi="Times New Roman"/>
          <w:sz w:val="24"/>
          <w:szCs w:val="24"/>
        </w:rPr>
        <w:t xml:space="preserve"> of </w:t>
      </w:r>
      <w:r w:rsidR="00282A54">
        <w:rPr>
          <w:rFonts w:ascii="Times New Roman" w:hAnsi="Times New Roman"/>
          <w:sz w:val="24"/>
          <w:szCs w:val="24"/>
        </w:rPr>
        <w:t>8</w:t>
      </w:r>
      <w:r w:rsidR="00282A54" w:rsidRPr="00EA4630">
        <w:rPr>
          <w:rFonts w:ascii="Times New Roman" w:hAnsi="Times New Roman"/>
          <w:sz w:val="24"/>
          <w:szCs w:val="24"/>
        </w:rPr>
        <w:t xml:space="preserve"> </w:t>
      </w:r>
      <w:r w:rsidR="00282A54">
        <w:rPr>
          <w:rFonts w:ascii="Times New Roman" w:hAnsi="Times New Roman"/>
          <w:sz w:val="24"/>
          <w:szCs w:val="24"/>
        </w:rPr>
        <w:t>iTRAQ</w:t>
      </w:r>
      <w:r w:rsidR="00282A54" w:rsidRPr="00EA4630">
        <w:rPr>
          <w:rFonts w:ascii="Times New Roman" w:hAnsi="Times New Roman"/>
          <w:sz w:val="24"/>
          <w:szCs w:val="24"/>
        </w:rPr>
        <w:t xml:space="preserve"> samples based on </w:t>
      </w:r>
      <w:r w:rsidR="00282A54">
        <w:rPr>
          <w:rFonts w:ascii="Times New Roman" w:hAnsi="Times New Roman"/>
          <w:sz w:val="24"/>
          <w:szCs w:val="24"/>
        </w:rPr>
        <w:t xml:space="preserve">expression of all matched proteins were performed analysis the correlation between </w:t>
      </w:r>
      <w:r w:rsidR="00282A54" w:rsidRPr="0026025F">
        <w:rPr>
          <w:rFonts w:ascii="Times New Roman" w:hAnsi="Times New Roman"/>
          <w:sz w:val="24"/>
          <w:szCs w:val="24"/>
        </w:rPr>
        <w:t>two iTRAQ datasets for each treatment</w:t>
      </w:r>
      <w:r w:rsidR="00282A54" w:rsidRPr="006C3908">
        <w:rPr>
          <w:rFonts w:ascii="Times New Roman" w:hAnsi="Times New Roman"/>
          <w:sz w:val="24"/>
          <w:szCs w:val="24"/>
        </w:rPr>
        <w:t xml:space="preserve">. </w:t>
      </w:r>
      <w:r w:rsidR="00282A54">
        <w:rPr>
          <w:rFonts w:ascii="Times New Roman" w:hAnsi="Times New Roman"/>
          <w:sz w:val="24"/>
          <w:szCs w:val="24"/>
        </w:rPr>
        <w:t>The two replicated for each treatment cluster together, with the exception of P10W.</w:t>
      </w:r>
      <w:bookmarkEnd w:id="1"/>
      <w:r w:rsidR="00282A54">
        <w:rPr>
          <w:rFonts w:ascii="Times New Roman" w:hAnsi="Times New Roman"/>
          <w:sz w:val="24"/>
          <w:szCs w:val="24"/>
        </w:rPr>
        <w:t xml:space="preserve"> </w:t>
      </w:r>
      <w:r w:rsidR="00D77DBC">
        <w:rPr>
          <w:rFonts w:ascii="Times New Roman" w:hAnsi="Times New Roman"/>
          <w:sz w:val="24"/>
          <w:szCs w:val="24"/>
        </w:rPr>
        <w:t>P</w:t>
      </w:r>
      <w:r w:rsidRPr="00C90424">
        <w:rPr>
          <w:rFonts w:ascii="Times New Roman" w:hAnsi="Times New Roman"/>
          <w:color w:val="000000" w:themeColor="text1"/>
          <w:sz w:val="24"/>
          <w:szCs w:val="24"/>
          <w:lang w:bidi="hi-IN"/>
        </w:rPr>
        <w:t xml:space="preserve">10W: fruits sampled at 10 weeks after bloom (WAB); </w:t>
      </w:r>
      <w:r w:rsidR="00D77DBC">
        <w:rPr>
          <w:rFonts w:ascii="Times New Roman" w:hAnsi="Times New Roman"/>
          <w:color w:val="000000" w:themeColor="text1"/>
          <w:sz w:val="24"/>
          <w:szCs w:val="24"/>
          <w:lang w:bidi="hi-IN"/>
        </w:rPr>
        <w:t>P</w:t>
      </w:r>
      <w:r w:rsidRPr="00C90424">
        <w:rPr>
          <w:rFonts w:ascii="Times New Roman" w:hAnsi="Times New Roman"/>
          <w:color w:val="000000" w:themeColor="text1"/>
          <w:sz w:val="24"/>
          <w:szCs w:val="24"/>
          <w:lang w:bidi="hi-IN"/>
        </w:rPr>
        <w:t xml:space="preserve">20W: fruits sampled at 20 WAB; </w:t>
      </w:r>
      <w:r w:rsidR="00D77DBC">
        <w:rPr>
          <w:rFonts w:ascii="Times New Roman" w:hAnsi="Times New Roman"/>
          <w:color w:val="000000" w:themeColor="text1"/>
          <w:sz w:val="24"/>
          <w:szCs w:val="24"/>
          <w:lang w:bidi="hi-IN"/>
        </w:rPr>
        <w:t>P</w:t>
      </w:r>
      <w:r w:rsidRPr="00C90424">
        <w:rPr>
          <w:rFonts w:ascii="Times New Roman" w:hAnsi="Times New Roman"/>
          <w:color w:val="000000" w:themeColor="text1"/>
          <w:sz w:val="24"/>
          <w:szCs w:val="24"/>
          <w:lang w:bidi="hi-IN"/>
        </w:rPr>
        <w:t xml:space="preserve">10T: fruits sampled at 10 WAB and then treated with 40 °C water for 12 h; </w:t>
      </w:r>
      <w:r w:rsidR="00D77DBC">
        <w:rPr>
          <w:rFonts w:ascii="Times New Roman" w:hAnsi="Times New Roman"/>
          <w:color w:val="000000" w:themeColor="text1"/>
          <w:sz w:val="24"/>
          <w:szCs w:val="24"/>
          <w:lang w:bidi="hi-IN"/>
        </w:rPr>
        <w:t>P</w:t>
      </w:r>
      <w:r w:rsidRPr="00C90424">
        <w:rPr>
          <w:rFonts w:ascii="Times New Roman" w:hAnsi="Times New Roman"/>
          <w:color w:val="000000" w:themeColor="text1"/>
          <w:sz w:val="24"/>
          <w:szCs w:val="24"/>
          <w:lang w:bidi="hi-IN"/>
        </w:rPr>
        <w:t>10A: fruits sampled at 10 WAB and then treated with 25 °C air for 12 h.</w:t>
      </w:r>
    </w:p>
    <w:p w:rsidR="00DF7E96" w:rsidRDefault="00DF7E96" w:rsidP="00AF03AD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CE0952" w:rsidRDefault="00CE0952" w:rsidP="00AF03AD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DF7E96" w:rsidRDefault="00DF7E96" w:rsidP="00AF03AD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DF7E96" w:rsidRDefault="00DF7E96" w:rsidP="00DF7E96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DF7E96" w:rsidRDefault="00DF7E96" w:rsidP="00DF7E96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3B4F06" w:rsidRDefault="003B4F06" w:rsidP="00DF7E96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3B4F06" w:rsidRDefault="003B4F06" w:rsidP="003B4F06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C90424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Supplementary t</w:t>
      </w:r>
      <w:r w:rsidRPr="00C90424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able S1.</w:t>
      </w:r>
      <w:r w:rsidRPr="00C90424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974BF3">
        <w:rPr>
          <w:rFonts w:ascii="Times New Roman" w:hAnsi="Times New Roman"/>
          <w:color w:val="000000" w:themeColor="text1"/>
          <w:sz w:val="24"/>
          <w:szCs w:val="24"/>
        </w:rPr>
        <w:t>Summary of the sequencing generated on the Illumina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C90424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W w:w="556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1"/>
        <w:gridCol w:w="1408"/>
        <w:gridCol w:w="1620"/>
        <w:gridCol w:w="1783"/>
        <w:gridCol w:w="1781"/>
        <w:gridCol w:w="1454"/>
      </w:tblGrid>
      <w:tr w:rsidR="004D00CC" w:rsidRPr="00C90424" w:rsidTr="003B4F06">
        <w:trPr>
          <w:trHeight w:hRule="exact" w:val="569"/>
          <w:jc w:val="center"/>
        </w:trPr>
        <w:tc>
          <w:tcPr>
            <w:tcW w:w="6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amples</w:t>
            </w:r>
          </w:p>
        </w:tc>
        <w:tc>
          <w:tcPr>
            <w:tcW w:w="7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w reads</w:t>
            </w:r>
          </w:p>
        </w:tc>
        <w:tc>
          <w:tcPr>
            <w:tcW w:w="8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lean reads</w:t>
            </w:r>
          </w:p>
        </w:tc>
        <w:tc>
          <w:tcPr>
            <w:tcW w:w="9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lean bases</w:t>
            </w:r>
          </w:p>
        </w:tc>
        <w:tc>
          <w:tcPr>
            <w:tcW w:w="9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C Content</w:t>
            </w:r>
          </w:p>
        </w:tc>
        <w:tc>
          <w:tcPr>
            <w:tcW w:w="7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 ≥ Q30</w:t>
            </w:r>
          </w:p>
        </w:tc>
      </w:tr>
      <w:tr w:rsidR="004D00CC" w:rsidRPr="00C90424" w:rsidTr="003B4F06">
        <w:trPr>
          <w:trHeight w:hRule="exact" w:val="421"/>
          <w:jc w:val="center"/>
        </w:trPr>
        <w:tc>
          <w:tcPr>
            <w:tcW w:w="6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00CC" w:rsidRPr="00C90424" w:rsidRDefault="004D00CC" w:rsidP="003B4F06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W_1</w:t>
            </w:r>
          </w:p>
        </w:tc>
        <w:tc>
          <w:tcPr>
            <w:tcW w:w="7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,163,187</w:t>
            </w:r>
          </w:p>
        </w:tc>
        <w:tc>
          <w:tcPr>
            <w:tcW w:w="8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,076,849</w:t>
            </w:r>
          </w:p>
        </w:tc>
        <w:tc>
          <w:tcPr>
            <w:tcW w:w="9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,706,878,156</w:t>
            </w:r>
          </w:p>
        </w:tc>
        <w:tc>
          <w:tcPr>
            <w:tcW w:w="9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8.60%</w:t>
            </w:r>
          </w:p>
        </w:tc>
        <w:tc>
          <w:tcPr>
            <w:tcW w:w="7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.43%</w:t>
            </w:r>
          </w:p>
        </w:tc>
      </w:tr>
      <w:tr w:rsidR="004D00CC" w:rsidRPr="00C90424" w:rsidTr="003B4F06">
        <w:trPr>
          <w:trHeight w:hRule="exact" w:val="421"/>
          <w:jc w:val="center"/>
        </w:trPr>
        <w:tc>
          <w:tcPr>
            <w:tcW w:w="6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D00CC" w:rsidRPr="00C90424" w:rsidRDefault="004D00CC" w:rsidP="003B4F0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W_2</w:t>
            </w:r>
          </w:p>
        </w:tc>
        <w:tc>
          <w:tcPr>
            <w:tcW w:w="7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,505,959</w:t>
            </w:r>
          </w:p>
        </w:tc>
        <w:tc>
          <w:tcPr>
            <w:tcW w:w="8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,402,239</w:t>
            </w:r>
          </w:p>
        </w:tc>
        <w:tc>
          <w:tcPr>
            <w:tcW w:w="9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,999,372,878</w:t>
            </w:r>
          </w:p>
        </w:tc>
        <w:tc>
          <w:tcPr>
            <w:tcW w:w="9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7.81%</w:t>
            </w:r>
          </w:p>
        </w:tc>
        <w:tc>
          <w:tcPr>
            <w:tcW w:w="7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.19%</w:t>
            </w:r>
          </w:p>
        </w:tc>
      </w:tr>
      <w:tr w:rsidR="004D00CC" w:rsidRPr="00C90424" w:rsidTr="003B4F06">
        <w:trPr>
          <w:trHeight w:hRule="exact" w:val="421"/>
          <w:jc w:val="center"/>
        </w:trPr>
        <w:tc>
          <w:tcPr>
            <w:tcW w:w="6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D00CC" w:rsidRPr="00C90424" w:rsidRDefault="004D00CC" w:rsidP="003B4F0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W_</w:t>
            </w: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,191,720</w:t>
            </w:r>
          </w:p>
        </w:tc>
        <w:tc>
          <w:tcPr>
            <w:tcW w:w="8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,039,923</w:t>
            </w:r>
          </w:p>
        </w:tc>
        <w:tc>
          <w:tcPr>
            <w:tcW w:w="9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,578,929,374</w:t>
            </w:r>
          </w:p>
        </w:tc>
        <w:tc>
          <w:tcPr>
            <w:tcW w:w="9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7.97%</w:t>
            </w:r>
          </w:p>
        </w:tc>
        <w:tc>
          <w:tcPr>
            <w:tcW w:w="7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.48%</w:t>
            </w:r>
          </w:p>
        </w:tc>
      </w:tr>
      <w:tr w:rsidR="004D00CC" w:rsidRPr="00C90424" w:rsidTr="003B4F06">
        <w:trPr>
          <w:trHeight w:hRule="exact" w:val="421"/>
          <w:jc w:val="center"/>
        </w:trPr>
        <w:tc>
          <w:tcPr>
            <w:tcW w:w="6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D00CC" w:rsidRPr="00C90424" w:rsidRDefault="004D00CC" w:rsidP="003B4F0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Pr="00C9042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W_</w:t>
            </w: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,194,922</w:t>
            </w:r>
          </w:p>
        </w:tc>
        <w:tc>
          <w:tcPr>
            <w:tcW w:w="8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,078,740</w:t>
            </w:r>
          </w:p>
        </w:tc>
        <w:tc>
          <w:tcPr>
            <w:tcW w:w="9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,817,830,408</w:t>
            </w:r>
          </w:p>
        </w:tc>
        <w:tc>
          <w:tcPr>
            <w:tcW w:w="9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7.97%</w:t>
            </w:r>
          </w:p>
        </w:tc>
        <w:tc>
          <w:tcPr>
            <w:tcW w:w="7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.33%</w:t>
            </w:r>
          </w:p>
        </w:tc>
      </w:tr>
      <w:tr w:rsidR="004D00CC" w:rsidRPr="00C90424" w:rsidTr="003B4F06">
        <w:trPr>
          <w:trHeight w:hRule="exact" w:val="421"/>
          <w:jc w:val="center"/>
        </w:trPr>
        <w:tc>
          <w:tcPr>
            <w:tcW w:w="6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D00CC" w:rsidRPr="00C90424" w:rsidRDefault="004D00CC" w:rsidP="003B4F0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Pr="00C9042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W_</w:t>
            </w: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,150,204</w:t>
            </w:r>
          </w:p>
        </w:tc>
        <w:tc>
          <w:tcPr>
            <w:tcW w:w="8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,023,573</w:t>
            </w:r>
          </w:p>
        </w:tc>
        <w:tc>
          <w:tcPr>
            <w:tcW w:w="9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,874,979,510</w:t>
            </w:r>
          </w:p>
        </w:tc>
        <w:tc>
          <w:tcPr>
            <w:tcW w:w="9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8.75%</w:t>
            </w:r>
          </w:p>
        </w:tc>
        <w:tc>
          <w:tcPr>
            <w:tcW w:w="7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.38%</w:t>
            </w:r>
          </w:p>
        </w:tc>
      </w:tr>
      <w:tr w:rsidR="004D00CC" w:rsidRPr="00C90424" w:rsidTr="003B4F06">
        <w:trPr>
          <w:trHeight w:hRule="exact" w:val="421"/>
          <w:jc w:val="center"/>
        </w:trPr>
        <w:tc>
          <w:tcPr>
            <w:tcW w:w="6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D00CC" w:rsidRPr="00C90424" w:rsidRDefault="004D00CC" w:rsidP="003B4F0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Pr="00C9042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W_</w:t>
            </w: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,472,237</w:t>
            </w:r>
          </w:p>
        </w:tc>
        <w:tc>
          <w:tcPr>
            <w:tcW w:w="8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,395,820</w:t>
            </w:r>
          </w:p>
        </w:tc>
        <w:tc>
          <w:tcPr>
            <w:tcW w:w="9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,504,828,892</w:t>
            </w:r>
          </w:p>
        </w:tc>
        <w:tc>
          <w:tcPr>
            <w:tcW w:w="9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7.93%</w:t>
            </w:r>
          </w:p>
        </w:tc>
        <w:tc>
          <w:tcPr>
            <w:tcW w:w="7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.46%</w:t>
            </w:r>
          </w:p>
        </w:tc>
      </w:tr>
      <w:tr w:rsidR="004D00CC" w:rsidRPr="00C90424" w:rsidTr="003B4F06">
        <w:trPr>
          <w:trHeight w:hRule="exact" w:val="420"/>
          <w:jc w:val="center"/>
        </w:trPr>
        <w:tc>
          <w:tcPr>
            <w:tcW w:w="6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00CC" w:rsidRPr="00C90424" w:rsidRDefault="004D00CC" w:rsidP="003B4F06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T_1</w:t>
            </w:r>
          </w:p>
        </w:tc>
        <w:tc>
          <w:tcPr>
            <w:tcW w:w="7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,346,837</w:t>
            </w:r>
          </w:p>
        </w:tc>
        <w:tc>
          <w:tcPr>
            <w:tcW w:w="8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,181,868</w:t>
            </w:r>
          </w:p>
        </w:tc>
        <w:tc>
          <w:tcPr>
            <w:tcW w:w="9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,519,332,330</w:t>
            </w:r>
          </w:p>
        </w:tc>
        <w:tc>
          <w:tcPr>
            <w:tcW w:w="9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9.26%</w:t>
            </w:r>
          </w:p>
        </w:tc>
        <w:tc>
          <w:tcPr>
            <w:tcW w:w="7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.44%</w:t>
            </w:r>
          </w:p>
        </w:tc>
      </w:tr>
      <w:tr w:rsidR="004D00CC" w:rsidRPr="00C90424" w:rsidTr="003B4F06">
        <w:trPr>
          <w:trHeight w:hRule="exact" w:val="361"/>
          <w:jc w:val="center"/>
        </w:trPr>
        <w:tc>
          <w:tcPr>
            <w:tcW w:w="6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00CC" w:rsidRPr="00C90424" w:rsidRDefault="004D00CC" w:rsidP="003B4F06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T_2</w:t>
            </w:r>
          </w:p>
        </w:tc>
        <w:tc>
          <w:tcPr>
            <w:tcW w:w="7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,676,202</w:t>
            </w:r>
          </w:p>
        </w:tc>
        <w:tc>
          <w:tcPr>
            <w:tcW w:w="8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,416,046</w:t>
            </w:r>
          </w:p>
        </w:tc>
        <w:tc>
          <w:tcPr>
            <w:tcW w:w="9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,079,718,068</w:t>
            </w:r>
          </w:p>
        </w:tc>
        <w:tc>
          <w:tcPr>
            <w:tcW w:w="9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9.12%</w:t>
            </w:r>
          </w:p>
        </w:tc>
        <w:tc>
          <w:tcPr>
            <w:tcW w:w="7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.13%</w:t>
            </w:r>
          </w:p>
        </w:tc>
      </w:tr>
      <w:tr w:rsidR="004D00CC" w:rsidRPr="00C90424" w:rsidTr="003B4F06">
        <w:trPr>
          <w:trHeight w:hRule="exact" w:val="361"/>
          <w:jc w:val="center"/>
        </w:trPr>
        <w:tc>
          <w:tcPr>
            <w:tcW w:w="6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D00CC" w:rsidRPr="00C90424" w:rsidRDefault="004D00CC" w:rsidP="003B4F0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T_3</w:t>
            </w:r>
          </w:p>
        </w:tc>
        <w:tc>
          <w:tcPr>
            <w:tcW w:w="7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,295,166</w:t>
            </w:r>
          </w:p>
        </w:tc>
        <w:tc>
          <w:tcPr>
            <w:tcW w:w="8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,140,865</w:t>
            </w:r>
          </w:p>
        </w:tc>
        <w:tc>
          <w:tcPr>
            <w:tcW w:w="9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,456,784,694</w:t>
            </w:r>
          </w:p>
        </w:tc>
        <w:tc>
          <w:tcPr>
            <w:tcW w:w="9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9.41%</w:t>
            </w:r>
          </w:p>
        </w:tc>
        <w:tc>
          <w:tcPr>
            <w:tcW w:w="7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4.98%</w:t>
            </w:r>
          </w:p>
        </w:tc>
      </w:tr>
      <w:tr w:rsidR="004D00CC" w:rsidRPr="00C90424" w:rsidTr="003B4F06">
        <w:trPr>
          <w:trHeight w:hRule="exact" w:val="361"/>
          <w:jc w:val="center"/>
        </w:trPr>
        <w:tc>
          <w:tcPr>
            <w:tcW w:w="6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D00CC" w:rsidRPr="00C90424" w:rsidRDefault="004D00CC" w:rsidP="003B4F0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A_</w:t>
            </w: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,023,264</w:t>
            </w:r>
          </w:p>
        </w:tc>
        <w:tc>
          <w:tcPr>
            <w:tcW w:w="8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,926,978</w:t>
            </w:r>
          </w:p>
        </w:tc>
        <w:tc>
          <w:tcPr>
            <w:tcW w:w="9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,671,634,808</w:t>
            </w:r>
          </w:p>
        </w:tc>
        <w:tc>
          <w:tcPr>
            <w:tcW w:w="9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7.54%</w:t>
            </w:r>
          </w:p>
        </w:tc>
        <w:tc>
          <w:tcPr>
            <w:tcW w:w="7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.24%</w:t>
            </w:r>
          </w:p>
        </w:tc>
      </w:tr>
      <w:tr w:rsidR="004D00CC" w:rsidRPr="00C90424" w:rsidTr="003B4F06">
        <w:trPr>
          <w:trHeight w:hRule="exact" w:val="361"/>
          <w:jc w:val="center"/>
        </w:trPr>
        <w:tc>
          <w:tcPr>
            <w:tcW w:w="6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D00CC" w:rsidRPr="00C90424" w:rsidRDefault="004D00CC" w:rsidP="003B4F0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A_2</w:t>
            </w:r>
          </w:p>
        </w:tc>
        <w:tc>
          <w:tcPr>
            <w:tcW w:w="7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,794,307</w:t>
            </w:r>
          </w:p>
        </w:tc>
        <w:tc>
          <w:tcPr>
            <w:tcW w:w="8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,658,812</w:t>
            </w:r>
          </w:p>
        </w:tc>
        <w:tc>
          <w:tcPr>
            <w:tcW w:w="9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,062,046,122</w:t>
            </w:r>
          </w:p>
        </w:tc>
        <w:tc>
          <w:tcPr>
            <w:tcW w:w="9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7.61%</w:t>
            </w:r>
          </w:p>
        </w:tc>
        <w:tc>
          <w:tcPr>
            <w:tcW w:w="7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.45%</w:t>
            </w:r>
          </w:p>
        </w:tc>
      </w:tr>
      <w:tr w:rsidR="004D00CC" w:rsidRPr="00C90424" w:rsidTr="003B4F06">
        <w:trPr>
          <w:trHeight w:hRule="exact" w:val="361"/>
          <w:jc w:val="center"/>
        </w:trPr>
        <w:tc>
          <w:tcPr>
            <w:tcW w:w="64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D00CC" w:rsidRPr="00C90424" w:rsidRDefault="004D00CC" w:rsidP="003B4F06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A_3</w:t>
            </w:r>
          </w:p>
        </w:tc>
        <w:tc>
          <w:tcPr>
            <w:tcW w:w="7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,005,007</w:t>
            </w:r>
          </w:p>
        </w:tc>
        <w:tc>
          <w:tcPr>
            <w:tcW w:w="8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,839,384</w:t>
            </w:r>
          </w:p>
        </w:tc>
        <w:tc>
          <w:tcPr>
            <w:tcW w:w="9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,585,685,038</w:t>
            </w:r>
          </w:p>
        </w:tc>
        <w:tc>
          <w:tcPr>
            <w:tcW w:w="9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8.35%</w:t>
            </w:r>
          </w:p>
        </w:tc>
        <w:tc>
          <w:tcPr>
            <w:tcW w:w="7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D00CC" w:rsidRPr="00C90424" w:rsidRDefault="004D00CC" w:rsidP="003B4F0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.30%</w:t>
            </w:r>
          </w:p>
        </w:tc>
      </w:tr>
    </w:tbl>
    <w:p w:rsidR="00CE0952" w:rsidRPr="00C90424" w:rsidRDefault="00CE0952" w:rsidP="00CE095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90424">
        <w:rPr>
          <w:rFonts w:ascii="Times New Roman" w:hAnsi="Times New Roman"/>
          <w:color w:val="000000" w:themeColor="text1"/>
          <w:sz w:val="24"/>
          <w:szCs w:val="24"/>
        </w:rPr>
        <w:t xml:space="preserve">Abbreviations: </w:t>
      </w:r>
      <w:r w:rsidRPr="00C90424">
        <w:rPr>
          <w:rFonts w:ascii="Times New Roman" w:hAnsi="Times New Roman"/>
          <w:color w:val="000000" w:themeColor="text1"/>
          <w:sz w:val="24"/>
          <w:szCs w:val="24"/>
          <w:lang w:bidi="hi-IN"/>
        </w:rPr>
        <w:t>10W: fruits sampled at 10 weeks after bloom (WAB); 20W: fruits sampled at 20 WAB; 10T: fruits sampled at 10 WAB and then treated with 40 °C water for 12 h; 10A: fruits sampled at 10 WAB and then treated with 25 °C air for 12 h.</w:t>
      </w:r>
      <w:r w:rsidRPr="00C9042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:rsidR="00DF7E96" w:rsidRPr="00CE0952" w:rsidRDefault="00DF7E96" w:rsidP="00DF7E96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DF7E96" w:rsidRDefault="00DF7E96" w:rsidP="00DF7E96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DF7E96" w:rsidRDefault="00DF7E96" w:rsidP="00DF7E96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7C2E75" w:rsidRPr="00C90424" w:rsidRDefault="007C2E75" w:rsidP="00A16984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7C2E75" w:rsidRPr="00C90424" w:rsidRDefault="007C2E75" w:rsidP="00CE095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A16984" w:rsidRPr="00C90424" w:rsidRDefault="00A16984" w:rsidP="007C2E75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A16984" w:rsidRDefault="00A16984" w:rsidP="007C2E75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6E3F71" w:rsidRDefault="006E3F71" w:rsidP="007C2E75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6E3F71" w:rsidRDefault="006E3F71" w:rsidP="007C2E75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4D00CC" w:rsidRPr="00C90424" w:rsidRDefault="004D00CC" w:rsidP="007C2E75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7C2E75" w:rsidRPr="00207AAC" w:rsidRDefault="007C2E75" w:rsidP="00207AA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90424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Supplementary t</w:t>
      </w:r>
      <w:r w:rsidRPr="00C90424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able S2. </w:t>
      </w:r>
      <w:r w:rsidRPr="00C10C89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Summary of the C-PCNA persimmon assembly and unigenes annotation statistics. </w:t>
      </w:r>
    </w:p>
    <w:tbl>
      <w:tblPr>
        <w:tblW w:w="623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8"/>
        <w:gridCol w:w="1238"/>
        <w:gridCol w:w="899"/>
        <w:gridCol w:w="960"/>
        <w:gridCol w:w="939"/>
        <w:gridCol w:w="991"/>
        <w:gridCol w:w="993"/>
        <w:gridCol w:w="852"/>
        <w:gridCol w:w="991"/>
        <w:gridCol w:w="1239"/>
      </w:tblGrid>
      <w:tr w:rsidR="00207AAC" w:rsidRPr="00C90424" w:rsidTr="00684FAB">
        <w:trPr>
          <w:trHeight w:val="1017"/>
          <w:jc w:val="center"/>
        </w:trPr>
        <w:tc>
          <w:tcPr>
            <w:tcW w:w="599" w:type="pct"/>
            <w:shd w:val="clear" w:color="auto" w:fill="auto"/>
            <w:vAlign w:val="center"/>
          </w:tcPr>
          <w:p w:rsidR="00207AAC" w:rsidRPr="00C90424" w:rsidRDefault="00207AAC" w:rsidP="00684FA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otal Unigenes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207AAC" w:rsidRPr="00C90424" w:rsidRDefault="00207AAC" w:rsidP="00684FAB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an length (nt)</w:t>
            </w:r>
          </w:p>
        </w:tc>
        <w:tc>
          <w:tcPr>
            <w:tcW w:w="435" w:type="pct"/>
            <w:shd w:val="clear" w:color="auto" w:fill="auto"/>
            <w:vAlign w:val="center"/>
          </w:tcPr>
          <w:p w:rsidR="00207AAC" w:rsidRPr="00C90424" w:rsidRDefault="00207AAC" w:rsidP="00684FAB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50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207AAC" w:rsidRPr="00C90424" w:rsidRDefault="00207AAC" w:rsidP="00684FA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NR</w:t>
            </w:r>
          </w:p>
        </w:tc>
        <w:tc>
          <w:tcPr>
            <w:tcW w:w="454" w:type="pct"/>
            <w:shd w:val="clear" w:color="auto" w:fill="auto"/>
            <w:vAlign w:val="center"/>
          </w:tcPr>
          <w:p w:rsidR="00207AAC" w:rsidRPr="00C90424" w:rsidRDefault="00207AAC" w:rsidP="00684FA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207AAC" w:rsidRPr="00C90424" w:rsidRDefault="00207AAC" w:rsidP="00684FA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Swiss</w:t>
            </w: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Prot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207AAC" w:rsidRPr="00C90424" w:rsidRDefault="00207AAC" w:rsidP="00684FA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KEGG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207AAC" w:rsidRPr="00C90424" w:rsidRDefault="00207AAC" w:rsidP="00684FA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OG</w:t>
            </w:r>
          </w:p>
        </w:tc>
        <w:tc>
          <w:tcPr>
            <w:tcW w:w="479" w:type="pct"/>
            <w:shd w:val="clear" w:color="auto" w:fill="auto"/>
            <w:vAlign w:val="center"/>
          </w:tcPr>
          <w:p w:rsidR="00207AAC" w:rsidRPr="00C90424" w:rsidRDefault="00207AAC" w:rsidP="00684FA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GO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207AAC" w:rsidRPr="00C90424" w:rsidRDefault="00207AAC" w:rsidP="00684FA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otal</w:t>
            </w: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%</w:t>
            </w:r>
          </w:p>
          <w:p w:rsidR="00207AAC" w:rsidRPr="00C90424" w:rsidRDefault="00207AAC" w:rsidP="00684FA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notated</w:t>
            </w:r>
          </w:p>
        </w:tc>
      </w:tr>
      <w:tr w:rsidR="00207AAC" w:rsidRPr="00C90424" w:rsidTr="00684FAB">
        <w:trPr>
          <w:trHeight w:val="300"/>
          <w:jc w:val="center"/>
        </w:trPr>
        <w:tc>
          <w:tcPr>
            <w:tcW w:w="599" w:type="pct"/>
            <w:shd w:val="clear" w:color="auto" w:fill="auto"/>
            <w:vAlign w:val="center"/>
          </w:tcPr>
          <w:p w:rsidR="00207AAC" w:rsidRPr="00C90424" w:rsidRDefault="00207AAC" w:rsidP="00684FAB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5,999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207AAC" w:rsidRPr="00C90424" w:rsidRDefault="00207AAC" w:rsidP="00684FA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,227</w:t>
            </w:r>
          </w:p>
        </w:tc>
        <w:tc>
          <w:tcPr>
            <w:tcW w:w="435" w:type="pct"/>
            <w:shd w:val="clear" w:color="auto" w:fill="auto"/>
            <w:vAlign w:val="center"/>
          </w:tcPr>
          <w:p w:rsidR="00207AAC" w:rsidRPr="00C90424" w:rsidRDefault="00207AAC" w:rsidP="00684FAB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,071</w:t>
            </w:r>
          </w:p>
        </w:tc>
        <w:tc>
          <w:tcPr>
            <w:tcW w:w="464" w:type="pct"/>
            <w:vAlign w:val="center"/>
          </w:tcPr>
          <w:p w:rsidR="00207AAC" w:rsidRPr="00C90424" w:rsidRDefault="00207AAC" w:rsidP="00684FA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3,390</w:t>
            </w:r>
          </w:p>
        </w:tc>
        <w:tc>
          <w:tcPr>
            <w:tcW w:w="454" w:type="pct"/>
            <w:vAlign w:val="center"/>
          </w:tcPr>
          <w:p w:rsidR="00207AAC" w:rsidRPr="00C90424" w:rsidRDefault="00207AAC" w:rsidP="00684FA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4,537</w:t>
            </w:r>
          </w:p>
        </w:tc>
        <w:tc>
          <w:tcPr>
            <w:tcW w:w="479" w:type="pct"/>
            <w:vAlign w:val="center"/>
          </w:tcPr>
          <w:p w:rsidR="00207AAC" w:rsidRPr="00C90424" w:rsidRDefault="00207AAC" w:rsidP="00684FA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2,765</w:t>
            </w:r>
          </w:p>
        </w:tc>
        <w:tc>
          <w:tcPr>
            <w:tcW w:w="480" w:type="pct"/>
            <w:vAlign w:val="center"/>
          </w:tcPr>
          <w:p w:rsidR="00207AAC" w:rsidRPr="00C90424" w:rsidRDefault="00207AAC" w:rsidP="00684FA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,920</w:t>
            </w:r>
          </w:p>
        </w:tc>
        <w:tc>
          <w:tcPr>
            <w:tcW w:w="412" w:type="pct"/>
            <w:vAlign w:val="center"/>
          </w:tcPr>
          <w:p w:rsidR="00207AAC" w:rsidRPr="00C90424" w:rsidRDefault="00207AAC" w:rsidP="00684FA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,137</w:t>
            </w:r>
          </w:p>
        </w:tc>
        <w:tc>
          <w:tcPr>
            <w:tcW w:w="479" w:type="pct"/>
            <w:vAlign w:val="center"/>
          </w:tcPr>
          <w:p w:rsidR="00207AAC" w:rsidRPr="00C90424" w:rsidRDefault="00207AAC" w:rsidP="00684FA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4,866</w:t>
            </w:r>
          </w:p>
        </w:tc>
        <w:tc>
          <w:tcPr>
            <w:tcW w:w="599" w:type="pct"/>
            <w:vAlign w:val="center"/>
          </w:tcPr>
          <w:p w:rsidR="00207AAC" w:rsidRPr="00C90424" w:rsidRDefault="00207AAC" w:rsidP="00684FA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3.8</w:t>
            </w:r>
          </w:p>
        </w:tc>
      </w:tr>
    </w:tbl>
    <w:p w:rsidR="00A16984" w:rsidRPr="00C90424" w:rsidRDefault="00A16984" w:rsidP="007C2E75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A16984" w:rsidRPr="00C90424" w:rsidRDefault="00A16984" w:rsidP="007C2E75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A16984" w:rsidRPr="00C90424" w:rsidRDefault="00A16984" w:rsidP="007C2E75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A16984" w:rsidRDefault="00A16984" w:rsidP="007C2E75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8F3529" w:rsidRDefault="008F3529" w:rsidP="007C2E75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684FAB" w:rsidRDefault="00684FAB" w:rsidP="007C2E75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684FAB" w:rsidRDefault="00684FAB" w:rsidP="007C2E75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684FAB" w:rsidRDefault="00684FAB" w:rsidP="007C2E75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684FAB" w:rsidRDefault="00684FAB" w:rsidP="007C2E75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684FAB" w:rsidRDefault="00684FAB" w:rsidP="007C2E75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684FAB" w:rsidRDefault="00684FAB" w:rsidP="007C2E75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684FAB" w:rsidRDefault="00684FAB" w:rsidP="007C2E75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684FAB" w:rsidRDefault="00684FAB" w:rsidP="007C2E75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684FAB" w:rsidRDefault="00684FAB" w:rsidP="007C2E75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684FAB" w:rsidRDefault="00684FAB" w:rsidP="007C2E75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684FAB" w:rsidRDefault="00684FAB" w:rsidP="007C2E75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684FAB" w:rsidRDefault="00684FAB" w:rsidP="007C2E75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684FAB" w:rsidRPr="00684FAB" w:rsidRDefault="00684FAB" w:rsidP="00684FAB">
      <w:pPr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C90424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Supplementary t</w:t>
      </w:r>
      <w:r w:rsidRPr="00C90424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able S3.</w:t>
      </w:r>
      <w:r w:rsidRPr="00C90424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Pr="00C10C89">
        <w:rPr>
          <w:rFonts w:ascii="Times New Roman" w:hAnsi="Times New Roman"/>
          <w:color w:val="000000" w:themeColor="text1"/>
          <w:kern w:val="0"/>
          <w:sz w:val="24"/>
          <w:szCs w:val="24"/>
        </w:rPr>
        <w:t>Details of primers utilized for quantitative real time PCR.</w:t>
      </w:r>
    </w:p>
    <w:tbl>
      <w:tblPr>
        <w:tblStyle w:val="a7"/>
        <w:tblW w:w="8790" w:type="dxa"/>
        <w:jc w:val="center"/>
        <w:tblLayout w:type="fixed"/>
        <w:tblLook w:val="04A0" w:firstRow="1" w:lastRow="0" w:firstColumn="1" w:lastColumn="0" w:noHBand="0" w:noVBand="1"/>
      </w:tblPr>
      <w:tblGrid>
        <w:gridCol w:w="2658"/>
        <w:gridCol w:w="4597"/>
        <w:gridCol w:w="1535"/>
      </w:tblGrid>
      <w:tr w:rsidR="004D00CC" w:rsidRPr="00C90424" w:rsidTr="00684FAB">
        <w:trPr>
          <w:trHeight w:hRule="exact" w:val="600"/>
          <w:jc w:val="center"/>
        </w:trPr>
        <w:tc>
          <w:tcPr>
            <w:tcW w:w="2658" w:type="dxa"/>
            <w:shd w:val="clear" w:color="auto" w:fill="auto"/>
            <w:vAlign w:val="center"/>
          </w:tcPr>
          <w:p w:rsidR="004D00CC" w:rsidRPr="00C90424" w:rsidRDefault="004D00CC" w:rsidP="00684FA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rimer ID</w:t>
            </w:r>
          </w:p>
        </w:tc>
        <w:tc>
          <w:tcPr>
            <w:tcW w:w="4597" w:type="dxa"/>
            <w:shd w:val="clear" w:color="auto" w:fill="auto"/>
            <w:vAlign w:val="center"/>
          </w:tcPr>
          <w:p w:rsidR="004D00CC" w:rsidRPr="00C90424" w:rsidRDefault="004D00CC" w:rsidP="00684FAB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rimers sequence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4D00CC" w:rsidRPr="00C90424" w:rsidRDefault="004D00CC" w:rsidP="00684FAB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C90424">
              <w:rPr>
                <w:rFonts w:ascii="Times New Roman" w:hAnsi="Times New Roman"/>
                <w:b/>
                <w:color w:val="000000" w:themeColor="text1"/>
              </w:rPr>
              <w:t>Gene description</w:t>
            </w:r>
          </w:p>
          <w:p w:rsidR="004D00CC" w:rsidRPr="00C90424" w:rsidRDefault="004D00CC" w:rsidP="00684FAB">
            <w:pPr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</w:tr>
      <w:tr w:rsidR="004D00CC" w:rsidRPr="00C90424" w:rsidTr="00684FAB">
        <w:trPr>
          <w:trHeight w:val="693"/>
          <w:jc w:val="center"/>
        </w:trPr>
        <w:tc>
          <w:tcPr>
            <w:tcW w:w="2658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Unigene39486_All_F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Unigene39486_All_R</w:t>
            </w:r>
          </w:p>
        </w:tc>
        <w:tc>
          <w:tcPr>
            <w:tcW w:w="4597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CGAGCAGCACAACCAAGA 3’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CAAATGCCTCAAATCAATAGC 3’</w:t>
            </w:r>
          </w:p>
        </w:tc>
        <w:tc>
          <w:tcPr>
            <w:tcW w:w="1535" w:type="dxa"/>
            <w:vAlign w:val="center"/>
          </w:tcPr>
          <w:p w:rsidR="004D00CC" w:rsidRPr="00C90424" w:rsidRDefault="004D00CC" w:rsidP="00684FAB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AL</w:t>
            </w:r>
          </w:p>
        </w:tc>
      </w:tr>
      <w:tr w:rsidR="004D00CC" w:rsidRPr="00C90424" w:rsidTr="00684FAB">
        <w:trPr>
          <w:trHeight w:val="693"/>
          <w:jc w:val="center"/>
        </w:trPr>
        <w:tc>
          <w:tcPr>
            <w:tcW w:w="2658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Unigene24632_All_F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Unigene24632_All_R</w:t>
            </w:r>
          </w:p>
        </w:tc>
        <w:tc>
          <w:tcPr>
            <w:tcW w:w="4597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TGAAGCGGAACCCAGAGG 3’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CCTTGAGGCTTACGAACAGG 3’</w:t>
            </w:r>
          </w:p>
        </w:tc>
        <w:tc>
          <w:tcPr>
            <w:tcW w:w="1535" w:type="dxa"/>
            <w:vAlign w:val="center"/>
          </w:tcPr>
          <w:p w:rsidR="004D00CC" w:rsidRPr="00C90424" w:rsidRDefault="004D00CC" w:rsidP="00684FAB">
            <w:pPr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C4H</w:t>
            </w:r>
          </w:p>
        </w:tc>
      </w:tr>
      <w:tr w:rsidR="004D00CC" w:rsidRPr="00C90424" w:rsidTr="00684FAB">
        <w:trPr>
          <w:trHeight w:val="693"/>
          <w:jc w:val="center"/>
        </w:trPr>
        <w:tc>
          <w:tcPr>
            <w:tcW w:w="2658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Unigene1955_All_F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Unigene1955_All_R</w:t>
            </w:r>
          </w:p>
        </w:tc>
        <w:tc>
          <w:tcPr>
            <w:tcW w:w="4597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TCATCATCACCCAGTCCCAGTA 3’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ATCGGTTTCGTTCGCTCC 3’</w:t>
            </w:r>
          </w:p>
        </w:tc>
        <w:tc>
          <w:tcPr>
            <w:tcW w:w="1535" w:type="dxa"/>
            <w:vAlign w:val="center"/>
          </w:tcPr>
          <w:p w:rsidR="004D00CC" w:rsidRPr="00C90424" w:rsidRDefault="004D00CC" w:rsidP="00684FAB">
            <w:pPr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4CL</w:t>
            </w:r>
          </w:p>
        </w:tc>
      </w:tr>
      <w:tr w:rsidR="004D00CC" w:rsidRPr="00C90424" w:rsidTr="00684FAB">
        <w:trPr>
          <w:trHeight w:val="693"/>
          <w:jc w:val="center"/>
        </w:trPr>
        <w:tc>
          <w:tcPr>
            <w:tcW w:w="2658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L3714.Contig4_All_F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L3714.Contig4_All_R</w:t>
            </w:r>
          </w:p>
        </w:tc>
        <w:tc>
          <w:tcPr>
            <w:tcW w:w="4597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ACCAACAGCGACCACAAGACC 3’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CGCCATGTAGGCGCAGATA 3’</w:t>
            </w:r>
          </w:p>
        </w:tc>
        <w:tc>
          <w:tcPr>
            <w:tcW w:w="1535" w:type="dxa"/>
            <w:vAlign w:val="center"/>
          </w:tcPr>
          <w:p w:rsidR="004D00CC" w:rsidRPr="00C90424" w:rsidRDefault="004D00CC" w:rsidP="00684FAB">
            <w:pPr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CHS</w:t>
            </w:r>
          </w:p>
        </w:tc>
      </w:tr>
      <w:tr w:rsidR="004D00CC" w:rsidRPr="00C90424" w:rsidTr="00684FAB">
        <w:trPr>
          <w:trHeight w:val="693"/>
          <w:jc w:val="center"/>
        </w:trPr>
        <w:tc>
          <w:tcPr>
            <w:tcW w:w="2658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Unigene10342_All_F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Unigene10342_All_R</w:t>
            </w:r>
          </w:p>
        </w:tc>
        <w:tc>
          <w:tcPr>
            <w:tcW w:w="4597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TCCCTCCTGGTGCCTCTA 3’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GCCTCCGATAACTGTTTGTT 3’</w:t>
            </w:r>
          </w:p>
        </w:tc>
        <w:tc>
          <w:tcPr>
            <w:tcW w:w="1535" w:type="dxa"/>
            <w:vAlign w:val="center"/>
          </w:tcPr>
          <w:p w:rsidR="004D00CC" w:rsidRPr="00C90424" w:rsidRDefault="004D00CC" w:rsidP="00684FAB">
            <w:pPr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CHI</w:t>
            </w:r>
          </w:p>
        </w:tc>
      </w:tr>
      <w:tr w:rsidR="004D00CC" w:rsidRPr="00C90424" w:rsidTr="00684FAB">
        <w:trPr>
          <w:trHeight w:val="693"/>
          <w:jc w:val="center"/>
        </w:trPr>
        <w:tc>
          <w:tcPr>
            <w:tcW w:w="2658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Unigene30211_All_F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Unigene30211_All_R</w:t>
            </w:r>
          </w:p>
        </w:tc>
        <w:tc>
          <w:tcPr>
            <w:tcW w:w="4597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ACCTACTTTTCATACCCGACCC 3’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CCAGGCCCATCAACTTATCACT 3’</w:t>
            </w:r>
          </w:p>
        </w:tc>
        <w:tc>
          <w:tcPr>
            <w:tcW w:w="1535" w:type="dxa"/>
            <w:vAlign w:val="center"/>
          </w:tcPr>
          <w:p w:rsidR="004D00CC" w:rsidRPr="00C90424" w:rsidRDefault="004D00CC" w:rsidP="00684FAB">
            <w:pPr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F3H</w:t>
            </w:r>
          </w:p>
        </w:tc>
      </w:tr>
      <w:tr w:rsidR="004D00CC" w:rsidRPr="00C90424" w:rsidTr="00684FAB">
        <w:trPr>
          <w:trHeight w:val="693"/>
          <w:jc w:val="center"/>
        </w:trPr>
        <w:tc>
          <w:tcPr>
            <w:tcW w:w="2658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Unigene13648_All_F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Unigene13648_All_R</w:t>
            </w:r>
          </w:p>
        </w:tc>
        <w:tc>
          <w:tcPr>
            <w:tcW w:w="4597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CCGAGCATCCTCAAACGA 3’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GGAATGTCTGACTCCTCCAAT 3’</w:t>
            </w:r>
          </w:p>
        </w:tc>
        <w:tc>
          <w:tcPr>
            <w:tcW w:w="1535" w:type="dxa"/>
            <w:vAlign w:val="center"/>
          </w:tcPr>
          <w:p w:rsidR="004D00CC" w:rsidRPr="00C90424" w:rsidRDefault="004D00CC" w:rsidP="00684FAB">
            <w:pPr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F3'5'H</w:t>
            </w:r>
          </w:p>
        </w:tc>
      </w:tr>
      <w:tr w:rsidR="004D00CC" w:rsidRPr="00C90424" w:rsidTr="00684FAB">
        <w:trPr>
          <w:trHeight w:val="693"/>
          <w:jc w:val="center"/>
        </w:trPr>
        <w:tc>
          <w:tcPr>
            <w:tcW w:w="2658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L2365.Contig2_All_F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L2365.Contig2_All_R</w:t>
            </w:r>
          </w:p>
        </w:tc>
        <w:tc>
          <w:tcPr>
            <w:tcW w:w="4597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AATGTTCCCACTGACTTCG 3’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ACTCCACAGATTGGTCGTAG 3’</w:t>
            </w:r>
          </w:p>
        </w:tc>
        <w:tc>
          <w:tcPr>
            <w:tcW w:w="1535" w:type="dxa"/>
            <w:vAlign w:val="center"/>
          </w:tcPr>
          <w:p w:rsidR="004D00CC" w:rsidRPr="00C90424" w:rsidRDefault="004D00CC" w:rsidP="00684FAB">
            <w:pPr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ANR</w:t>
            </w:r>
          </w:p>
        </w:tc>
      </w:tr>
      <w:tr w:rsidR="004D00CC" w:rsidRPr="00C90424" w:rsidTr="00684FAB">
        <w:trPr>
          <w:trHeight w:val="693"/>
          <w:jc w:val="center"/>
        </w:trPr>
        <w:tc>
          <w:tcPr>
            <w:tcW w:w="2658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Unigene5625_All_F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Unigene5625_All_R</w:t>
            </w:r>
          </w:p>
        </w:tc>
        <w:tc>
          <w:tcPr>
            <w:tcW w:w="4597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TTCCGTGCTTTCACTTGG 3’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TCTGGCTGAGGGCATTTT 3’</w:t>
            </w:r>
          </w:p>
        </w:tc>
        <w:tc>
          <w:tcPr>
            <w:tcW w:w="1535" w:type="dxa"/>
            <w:vAlign w:val="center"/>
          </w:tcPr>
          <w:p w:rsidR="004D00CC" w:rsidRPr="00C90424" w:rsidRDefault="004D00CC" w:rsidP="00684FAB">
            <w:pPr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ANS</w:t>
            </w:r>
          </w:p>
        </w:tc>
      </w:tr>
      <w:tr w:rsidR="004D00CC" w:rsidRPr="00C90424" w:rsidTr="00684FAB">
        <w:trPr>
          <w:trHeight w:val="693"/>
          <w:jc w:val="center"/>
        </w:trPr>
        <w:tc>
          <w:tcPr>
            <w:tcW w:w="2658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L11743.Contig1_All_F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L11743.Contig1_All_R</w:t>
            </w:r>
          </w:p>
        </w:tc>
        <w:tc>
          <w:tcPr>
            <w:tcW w:w="4597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AGCATAGCGGACGAAGGG 3’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TGAGAATGTGGAGGAGAAAGAC 3’</w:t>
            </w:r>
          </w:p>
        </w:tc>
        <w:tc>
          <w:tcPr>
            <w:tcW w:w="1535" w:type="dxa"/>
            <w:vAlign w:val="center"/>
          </w:tcPr>
          <w:p w:rsidR="004D00CC" w:rsidRPr="00C90424" w:rsidRDefault="004D00CC" w:rsidP="00684FAB">
            <w:pPr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MATE</w:t>
            </w:r>
          </w:p>
        </w:tc>
      </w:tr>
      <w:tr w:rsidR="004D00CC" w:rsidRPr="00C90424" w:rsidTr="00684FAB">
        <w:trPr>
          <w:trHeight w:val="693"/>
          <w:jc w:val="center"/>
        </w:trPr>
        <w:tc>
          <w:tcPr>
            <w:tcW w:w="2658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L7863.Contig5_All_F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L7863.Contig5_All_R</w:t>
            </w:r>
          </w:p>
        </w:tc>
        <w:tc>
          <w:tcPr>
            <w:tcW w:w="4597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GGAAGCAGCTACACTTACAGA 3’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ATTATTAGGGCACCATGGAC 3’</w:t>
            </w:r>
          </w:p>
        </w:tc>
        <w:tc>
          <w:tcPr>
            <w:tcW w:w="1535" w:type="dxa"/>
            <w:vAlign w:val="center"/>
          </w:tcPr>
          <w:p w:rsidR="004D00CC" w:rsidRPr="00C90424" w:rsidRDefault="004D00CC" w:rsidP="00684FAB">
            <w:pPr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LAC</w:t>
            </w:r>
          </w:p>
        </w:tc>
      </w:tr>
      <w:tr w:rsidR="004D00CC" w:rsidRPr="00C90424" w:rsidTr="00684FAB">
        <w:trPr>
          <w:trHeight w:val="693"/>
          <w:jc w:val="center"/>
        </w:trPr>
        <w:tc>
          <w:tcPr>
            <w:tcW w:w="2658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L5884.Contig2-All_F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L5884.Contig2_All_R</w:t>
            </w:r>
          </w:p>
        </w:tc>
        <w:tc>
          <w:tcPr>
            <w:tcW w:w="4597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CGTAAGAATGGCGGATGG 3’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CGTTATGGAAGGCGATGAA 3’</w:t>
            </w:r>
          </w:p>
        </w:tc>
        <w:tc>
          <w:tcPr>
            <w:tcW w:w="1535" w:type="dxa"/>
            <w:vAlign w:val="center"/>
          </w:tcPr>
          <w:p w:rsidR="004D00CC" w:rsidRPr="00C90424" w:rsidRDefault="004D00CC" w:rsidP="00684FAB">
            <w:pPr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DC</w:t>
            </w:r>
          </w:p>
        </w:tc>
      </w:tr>
      <w:tr w:rsidR="004D00CC" w:rsidRPr="00C90424" w:rsidTr="00684FAB">
        <w:trPr>
          <w:trHeight w:val="693"/>
          <w:jc w:val="center"/>
        </w:trPr>
        <w:tc>
          <w:tcPr>
            <w:tcW w:w="2658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Unigene2205-All_F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Unigene2205-All_R</w:t>
            </w:r>
          </w:p>
        </w:tc>
        <w:tc>
          <w:tcPr>
            <w:tcW w:w="4597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TGCCCTCGCTGAATCCTT 3’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CCTCCCGCTTTCTGAACC 3’</w:t>
            </w:r>
          </w:p>
        </w:tc>
        <w:tc>
          <w:tcPr>
            <w:tcW w:w="1535" w:type="dxa"/>
            <w:vAlign w:val="center"/>
          </w:tcPr>
          <w:p w:rsidR="004D00CC" w:rsidRPr="00C90424" w:rsidRDefault="004D00CC" w:rsidP="00684FAB">
            <w:pPr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DC</w:t>
            </w:r>
          </w:p>
        </w:tc>
      </w:tr>
      <w:tr w:rsidR="004D00CC" w:rsidRPr="00C90424" w:rsidTr="00684FAB">
        <w:trPr>
          <w:trHeight w:val="693"/>
          <w:jc w:val="center"/>
        </w:trPr>
        <w:tc>
          <w:tcPr>
            <w:tcW w:w="2658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Unigene57828_All_F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Unigene57828-All_R</w:t>
            </w:r>
          </w:p>
        </w:tc>
        <w:tc>
          <w:tcPr>
            <w:tcW w:w="4597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GTGAAGGCAACTGCTGGACAA 3’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TTCGGAACGCACCTGAAATAC 3’</w:t>
            </w:r>
          </w:p>
        </w:tc>
        <w:tc>
          <w:tcPr>
            <w:tcW w:w="1535" w:type="dxa"/>
            <w:vAlign w:val="center"/>
          </w:tcPr>
          <w:p w:rsidR="004D00CC" w:rsidRPr="00C90424" w:rsidRDefault="004D00CC" w:rsidP="00684FAB">
            <w:pPr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DC</w:t>
            </w:r>
          </w:p>
        </w:tc>
      </w:tr>
      <w:tr w:rsidR="004D00CC" w:rsidRPr="00C90424" w:rsidTr="00684FAB">
        <w:trPr>
          <w:trHeight w:val="693"/>
          <w:jc w:val="center"/>
        </w:trPr>
        <w:tc>
          <w:tcPr>
            <w:tcW w:w="2658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L1015.Contig8-All_F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L1015.Contig8_All_R</w:t>
            </w:r>
          </w:p>
        </w:tc>
        <w:tc>
          <w:tcPr>
            <w:tcW w:w="4597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ACGAAGGGAAACTGGAGA 3’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GTAGGCAAGGATAGGTGGT 3’</w:t>
            </w:r>
          </w:p>
        </w:tc>
        <w:tc>
          <w:tcPr>
            <w:tcW w:w="1535" w:type="dxa"/>
            <w:vAlign w:val="center"/>
          </w:tcPr>
          <w:p w:rsidR="004D00CC" w:rsidRPr="00C90424" w:rsidRDefault="004D00CC" w:rsidP="00684FAB">
            <w:pPr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ADH</w:t>
            </w:r>
          </w:p>
        </w:tc>
      </w:tr>
      <w:tr w:rsidR="004D00CC" w:rsidRPr="00C90424" w:rsidTr="00684FAB">
        <w:trPr>
          <w:trHeight w:val="693"/>
          <w:jc w:val="center"/>
        </w:trPr>
        <w:tc>
          <w:tcPr>
            <w:tcW w:w="2658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Unigene17942_All_F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Unigene17942_All_R</w:t>
            </w:r>
          </w:p>
        </w:tc>
        <w:tc>
          <w:tcPr>
            <w:tcW w:w="4597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TAAGAGGGCAAATACCACC 3’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ATCGCAGCATCAAAGACA 3’</w:t>
            </w:r>
          </w:p>
        </w:tc>
        <w:tc>
          <w:tcPr>
            <w:tcW w:w="1535" w:type="dxa"/>
            <w:vAlign w:val="center"/>
          </w:tcPr>
          <w:p w:rsidR="004D00CC" w:rsidRPr="00C90424" w:rsidRDefault="004D00CC" w:rsidP="00684FAB">
            <w:pPr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ALDH2</w:t>
            </w:r>
          </w:p>
        </w:tc>
      </w:tr>
      <w:tr w:rsidR="004D00CC" w:rsidRPr="00C90424" w:rsidTr="00684FAB">
        <w:trPr>
          <w:trHeight w:val="693"/>
          <w:jc w:val="center"/>
        </w:trPr>
        <w:tc>
          <w:tcPr>
            <w:tcW w:w="2658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Actin_F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Actin_R</w:t>
            </w:r>
          </w:p>
        </w:tc>
        <w:tc>
          <w:tcPr>
            <w:tcW w:w="4597" w:type="dxa"/>
            <w:vAlign w:val="center"/>
          </w:tcPr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GAAGCACTGGGTGCTCTTCTG 3’</w:t>
            </w:r>
          </w:p>
          <w:p w:rsidR="004D00CC" w:rsidRPr="00C90424" w:rsidRDefault="004D00CC" w:rsidP="00684FA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9042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 CATGGAGAAAATCTGGCATCATAC 3’</w:t>
            </w:r>
          </w:p>
        </w:tc>
        <w:tc>
          <w:tcPr>
            <w:tcW w:w="1535" w:type="dxa"/>
            <w:vAlign w:val="center"/>
          </w:tcPr>
          <w:p w:rsidR="004D00CC" w:rsidRPr="00C90424" w:rsidRDefault="004D00CC" w:rsidP="00684FAB">
            <w:pPr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C90424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DkActin</w:t>
            </w:r>
          </w:p>
        </w:tc>
      </w:tr>
    </w:tbl>
    <w:p w:rsidR="00A16984" w:rsidRPr="00CB08E4" w:rsidRDefault="00A16984" w:rsidP="006E3F71">
      <w:pPr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bookmarkStart w:id="2" w:name="_GoBack"/>
      <w:bookmarkEnd w:id="2"/>
    </w:p>
    <w:sectPr w:rsidR="00A16984" w:rsidRPr="00CB08E4" w:rsidSect="00DA62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2F5B" w:rsidRDefault="00602F5B" w:rsidP="00F71D5D">
      <w:r>
        <w:separator/>
      </w:r>
    </w:p>
  </w:endnote>
  <w:endnote w:type="continuationSeparator" w:id="0">
    <w:p w:rsidR="00602F5B" w:rsidRDefault="00602F5B" w:rsidP="00F71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2F5B" w:rsidRDefault="00602F5B" w:rsidP="00F71D5D">
      <w:r>
        <w:separator/>
      </w:r>
    </w:p>
  </w:footnote>
  <w:footnote w:type="continuationSeparator" w:id="0">
    <w:p w:rsidR="00602F5B" w:rsidRDefault="00602F5B" w:rsidP="00F71D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D40943"/>
    <w:multiLevelType w:val="hybridMultilevel"/>
    <w:tmpl w:val="DF705D44"/>
    <w:lvl w:ilvl="0" w:tplc="70886A6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B694957"/>
    <w:multiLevelType w:val="hybridMultilevel"/>
    <w:tmpl w:val="E138D07C"/>
    <w:lvl w:ilvl="0" w:tplc="BD8070D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6AA77BE"/>
    <w:multiLevelType w:val="hybridMultilevel"/>
    <w:tmpl w:val="DC844AE4"/>
    <w:lvl w:ilvl="0" w:tplc="D4C4FE9A">
      <w:start w:val="1"/>
      <w:numFmt w:val="decimal"/>
      <w:lvlText w:val="（%1）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>
    <w:nsid w:val="683D285A"/>
    <w:multiLevelType w:val="hybridMultilevel"/>
    <w:tmpl w:val="80EAF09A"/>
    <w:lvl w:ilvl="0" w:tplc="FC0CEC0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color w:val="00000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C Genom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845B31"/>
    <w:rsid w:val="000008E9"/>
    <w:rsid w:val="00001D00"/>
    <w:rsid w:val="00002F0B"/>
    <w:rsid w:val="00005077"/>
    <w:rsid w:val="000122E2"/>
    <w:rsid w:val="00013DEF"/>
    <w:rsid w:val="00014AA0"/>
    <w:rsid w:val="00022AC9"/>
    <w:rsid w:val="00025735"/>
    <w:rsid w:val="000331A9"/>
    <w:rsid w:val="0004565B"/>
    <w:rsid w:val="000621E5"/>
    <w:rsid w:val="00066F27"/>
    <w:rsid w:val="00071612"/>
    <w:rsid w:val="00087D61"/>
    <w:rsid w:val="0009125E"/>
    <w:rsid w:val="0009248D"/>
    <w:rsid w:val="00092FEF"/>
    <w:rsid w:val="000B09BB"/>
    <w:rsid w:val="000B0ABA"/>
    <w:rsid w:val="000B15A1"/>
    <w:rsid w:val="000B3154"/>
    <w:rsid w:val="000B347C"/>
    <w:rsid w:val="000B6B00"/>
    <w:rsid w:val="000C317E"/>
    <w:rsid w:val="000E461E"/>
    <w:rsid w:val="000E7D66"/>
    <w:rsid w:val="000F56FB"/>
    <w:rsid w:val="00112108"/>
    <w:rsid w:val="0011320F"/>
    <w:rsid w:val="001222E6"/>
    <w:rsid w:val="00153DFE"/>
    <w:rsid w:val="001635EF"/>
    <w:rsid w:val="001638D1"/>
    <w:rsid w:val="00163C5B"/>
    <w:rsid w:val="0017295A"/>
    <w:rsid w:val="001732DA"/>
    <w:rsid w:val="00182E92"/>
    <w:rsid w:val="00183341"/>
    <w:rsid w:val="00190919"/>
    <w:rsid w:val="001970E8"/>
    <w:rsid w:val="001A222E"/>
    <w:rsid w:val="001A2AC2"/>
    <w:rsid w:val="001C1B2F"/>
    <w:rsid w:val="001C374A"/>
    <w:rsid w:val="001E0C6E"/>
    <w:rsid w:val="001F12AA"/>
    <w:rsid w:val="001F6DD9"/>
    <w:rsid w:val="00201E90"/>
    <w:rsid w:val="00204CE1"/>
    <w:rsid w:val="00207AAC"/>
    <w:rsid w:val="00215709"/>
    <w:rsid w:val="0021790F"/>
    <w:rsid w:val="0022224C"/>
    <w:rsid w:val="0022597D"/>
    <w:rsid w:val="002259F2"/>
    <w:rsid w:val="00233DAB"/>
    <w:rsid w:val="002410B9"/>
    <w:rsid w:val="00241729"/>
    <w:rsid w:val="00250125"/>
    <w:rsid w:val="00250CDA"/>
    <w:rsid w:val="002572CD"/>
    <w:rsid w:val="0026643B"/>
    <w:rsid w:val="00266E9F"/>
    <w:rsid w:val="00267657"/>
    <w:rsid w:val="002701CD"/>
    <w:rsid w:val="0027044E"/>
    <w:rsid w:val="0027077E"/>
    <w:rsid w:val="002774CD"/>
    <w:rsid w:val="00277D80"/>
    <w:rsid w:val="00282A54"/>
    <w:rsid w:val="00290C88"/>
    <w:rsid w:val="00290E6C"/>
    <w:rsid w:val="002970EF"/>
    <w:rsid w:val="002977AE"/>
    <w:rsid w:val="002B1F02"/>
    <w:rsid w:val="002B2CDD"/>
    <w:rsid w:val="002C3970"/>
    <w:rsid w:val="002C39CB"/>
    <w:rsid w:val="002D0FAC"/>
    <w:rsid w:val="002D1786"/>
    <w:rsid w:val="002D21B4"/>
    <w:rsid w:val="002E4F92"/>
    <w:rsid w:val="002E7141"/>
    <w:rsid w:val="002F0999"/>
    <w:rsid w:val="002F3BA0"/>
    <w:rsid w:val="002F5C53"/>
    <w:rsid w:val="00307CEB"/>
    <w:rsid w:val="00320DAA"/>
    <w:rsid w:val="00326704"/>
    <w:rsid w:val="00327E4E"/>
    <w:rsid w:val="00333F63"/>
    <w:rsid w:val="00351322"/>
    <w:rsid w:val="00356AF8"/>
    <w:rsid w:val="00376F69"/>
    <w:rsid w:val="00381BB7"/>
    <w:rsid w:val="0038307B"/>
    <w:rsid w:val="0038436D"/>
    <w:rsid w:val="00390DB3"/>
    <w:rsid w:val="00390FF0"/>
    <w:rsid w:val="00396158"/>
    <w:rsid w:val="003A475E"/>
    <w:rsid w:val="003B4F06"/>
    <w:rsid w:val="003C3942"/>
    <w:rsid w:val="003E098D"/>
    <w:rsid w:val="003E1F28"/>
    <w:rsid w:val="003E6E86"/>
    <w:rsid w:val="003F0EF0"/>
    <w:rsid w:val="003F47B5"/>
    <w:rsid w:val="00400396"/>
    <w:rsid w:val="0040686D"/>
    <w:rsid w:val="00407688"/>
    <w:rsid w:val="00410175"/>
    <w:rsid w:val="00415B13"/>
    <w:rsid w:val="004216B9"/>
    <w:rsid w:val="00421AAE"/>
    <w:rsid w:val="004367D5"/>
    <w:rsid w:val="004376B4"/>
    <w:rsid w:val="00456126"/>
    <w:rsid w:val="004669C9"/>
    <w:rsid w:val="0047103E"/>
    <w:rsid w:val="00483AA0"/>
    <w:rsid w:val="0049377E"/>
    <w:rsid w:val="00494EB2"/>
    <w:rsid w:val="004965BF"/>
    <w:rsid w:val="004A1B5B"/>
    <w:rsid w:val="004A480E"/>
    <w:rsid w:val="004B539D"/>
    <w:rsid w:val="004B61B0"/>
    <w:rsid w:val="004B72EE"/>
    <w:rsid w:val="004C208A"/>
    <w:rsid w:val="004C2428"/>
    <w:rsid w:val="004C3637"/>
    <w:rsid w:val="004C6F40"/>
    <w:rsid w:val="004D00CC"/>
    <w:rsid w:val="004D7C88"/>
    <w:rsid w:val="004E3756"/>
    <w:rsid w:val="004E6C16"/>
    <w:rsid w:val="004F45BA"/>
    <w:rsid w:val="005009D6"/>
    <w:rsid w:val="00502E7E"/>
    <w:rsid w:val="00503638"/>
    <w:rsid w:val="00510597"/>
    <w:rsid w:val="00517989"/>
    <w:rsid w:val="0052492F"/>
    <w:rsid w:val="00532498"/>
    <w:rsid w:val="00533654"/>
    <w:rsid w:val="005360CE"/>
    <w:rsid w:val="00540040"/>
    <w:rsid w:val="00542B50"/>
    <w:rsid w:val="00545323"/>
    <w:rsid w:val="00553DD5"/>
    <w:rsid w:val="00554545"/>
    <w:rsid w:val="0056601A"/>
    <w:rsid w:val="00566188"/>
    <w:rsid w:val="005717D7"/>
    <w:rsid w:val="00571868"/>
    <w:rsid w:val="00585094"/>
    <w:rsid w:val="0058796B"/>
    <w:rsid w:val="005B4E61"/>
    <w:rsid w:val="005B708E"/>
    <w:rsid w:val="005C147C"/>
    <w:rsid w:val="005C55BA"/>
    <w:rsid w:val="005D23CC"/>
    <w:rsid w:val="005F0DA0"/>
    <w:rsid w:val="005F0E9B"/>
    <w:rsid w:val="005F27D6"/>
    <w:rsid w:val="005F4FB0"/>
    <w:rsid w:val="005F72B3"/>
    <w:rsid w:val="00602376"/>
    <w:rsid w:val="00602F5B"/>
    <w:rsid w:val="00603F10"/>
    <w:rsid w:val="00604833"/>
    <w:rsid w:val="00616F63"/>
    <w:rsid w:val="00641ED2"/>
    <w:rsid w:val="006507D5"/>
    <w:rsid w:val="00655808"/>
    <w:rsid w:val="006636B9"/>
    <w:rsid w:val="00672F83"/>
    <w:rsid w:val="0067544F"/>
    <w:rsid w:val="00684FAB"/>
    <w:rsid w:val="00686C92"/>
    <w:rsid w:val="00697129"/>
    <w:rsid w:val="006A34E2"/>
    <w:rsid w:val="006B282A"/>
    <w:rsid w:val="006C43BE"/>
    <w:rsid w:val="006C5B75"/>
    <w:rsid w:val="006C78FD"/>
    <w:rsid w:val="006C7FB0"/>
    <w:rsid w:val="006D1036"/>
    <w:rsid w:val="006D2F37"/>
    <w:rsid w:val="006D7000"/>
    <w:rsid w:val="006E3F71"/>
    <w:rsid w:val="006E7AEA"/>
    <w:rsid w:val="006F11A3"/>
    <w:rsid w:val="006F3A8B"/>
    <w:rsid w:val="00702C36"/>
    <w:rsid w:val="00706066"/>
    <w:rsid w:val="0071098F"/>
    <w:rsid w:val="00711252"/>
    <w:rsid w:val="00714A54"/>
    <w:rsid w:val="007154C5"/>
    <w:rsid w:val="00716B79"/>
    <w:rsid w:val="00722BA7"/>
    <w:rsid w:val="00727B78"/>
    <w:rsid w:val="00730EC8"/>
    <w:rsid w:val="007316A7"/>
    <w:rsid w:val="00734CED"/>
    <w:rsid w:val="00740787"/>
    <w:rsid w:val="00745BB9"/>
    <w:rsid w:val="007472F8"/>
    <w:rsid w:val="00747683"/>
    <w:rsid w:val="00781584"/>
    <w:rsid w:val="00783F2F"/>
    <w:rsid w:val="0078604D"/>
    <w:rsid w:val="00795839"/>
    <w:rsid w:val="007C12D2"/>
    <w:rsid w:val="007C2716"/>
    <w:rsid w:val="007C2E75"/>
    <w:rsid w:val="007D5C13"/>
    <w:rsid w:val="007D6A15"/>
    <w:rsid w:val="007D7575"/>
    <w:rsid w:val="007E0726"/>
    <w:rsid w:val="007E2B76"/>
    <w:rsid w:val="007E4055"/>
    <w:rsid w:val="007F251E"/>
    <w:rsid w:val="00802F0D"/>
    <w:rsid w:val="00813E1D"/>
    <w:rsid w:val="00817CAB"/>
    <w:rsid w:val="00821358"/>
    <w:rsid w:val="008232B5"/>
    <w:rsid w:val="00830539"/>
    <w:rsid w:val="00832AFB"/>
    <w:rsid w:val="008336C8"/>
    <w:rsid w:val="00835904"/>
    <w:rsid w:val="00842A23"/>
    <w:rsid w:val="00842A47"/>
    <w:rsid w:val="00845A7F"/>
    <w:rsid w:val="00845B31"/>
    <w:rsid w:val="00852852"/>
    <w:rsid w:val="008567B5"/>
    <w:rsid w:val="008668FD"/>
    <w:rsid w:val="00866F37"/>
    <w:rsid w:val="008733B4"/>
    <w:rsid w:val="008751B1"/>
    <w:rsid w:val="00877AC2"/>
    <w:rsid w:val="00880651"/>
    <w:rsid w:val="0089110A"/>
    <w:rsid w:val="00891469"/>
    <w:rsid w:val="008919BD"/>
    <w:rsid w:val="008945EC"/>
    <w:rsid w:val="00895705"/>
    <w:rsid w:val="008A3AC1"/>
    <w:rsid w:val="008A45AA"/>
    <w:rsid w:val="008B0DAD"/>
    <w:rsid w:val="008B41A2"/>
    <w:rsid w:val="008C0293"/>
    <w:rsid w:val="008C3CC2"/>
    <w:rsid w:val="008D4A5A"/>
    <w:rsid w:val="008F3529"/>
    <w:rsid w:val="008F419F"/>
    <w:rsid w:val="008F63C4"/>
    <w:rsid w:val="008F6711"/>
    <w:rsid w:val="00901C42"/>
    <w:rsid w:val="00902198"/>
    <w:rsid w:val="0090245A"/>
    <w:rsid w:val="00905798"/>
    <w:rsid w:val="00913A18"/>
    <w:rsid w:val="0093799B"/>
    <w:rsid w:val="0094479E"/>
    <w:rsid w:val="00944D50"/>
    <w:rsid w:val="009463F0"/>
    <w:rsid w:val="00964B24"/>
    <w:rsid w:val="00970EE4"/>
    <w:rsid w:val="00974BF3"/>
    <w:rsid w:val="009A791D"/>
    <w:rsid w:val="009B16C8"/>
    <w:rsid w:val="009B20DD"/>
    <w:rsid w:val="009B3847"/>
    <w:rsid w:val="009C0D9D"/>
    <w:rsid w:val="009D7D7A"/>
    <w:rsid w:val="009F6B7A"/>
    <w:rsid w:val="00A023C3"/>
    <w:rsid w:val="00A05198"/>
    <w:rsid w:val="00A05D0D"/>
    <w:rsid w:val="00A1001A"/>
    <w:rsid w:val="00A159BC"/>
    <w:rsid w:val="00A16984"/>
    <w:rsid w:val="00A235E6"/>
    <w:rsid w:val="00A241D8"/>
    <w:rsid w:val="00A354A3"/>
    <w:rsid w:val="00A4005D"/>
    <w:rsid w:val="00A51B90"/>
    <w:rsid w:val="00A53175"/>
    <w:rsid w:val="00A619B2"/>
    <w:rsid w:val="00A65D56"/>
    <w:rsid w:val="00A73625"/>
    <w:rsid w:val="00A77952"/>
    <w:rsid w:val="00A8208A"/>
    <w:rsid w:val="00A967D7"/>
    <w:rsid w:val="00A96A34"/>
    <w:rsid w:val="00A97C3D"/>
    <w:rsid w:val="00AA013B"/>
    <w:rsid w:val="00AA4E4D"/>
    <w:rsid w:val="00AA77E3"/>
    <w:rsid w:val="00AB0D29"/>
    <w:rsid w:val="00AB5889"/>
    <w:rsid w:val="00AD4CD7"/>
    <w:rsid w:val="00AD5963"/>
    <w:rsid w:val="00AE5DBD"/>
    <w:rsid w:val="00AF03AD"/>
    <w:rsid w:val="00B0368F"/>
    <w:rsid w:val="00B1261C"/>
    <w:rsid w:val="00B15591"/>
    <w:rsid w:val="00B23251"/>
    <w:rsid w:val="00B232F0"/>
    <w:rsid w:val="00B23E85"/>
    <w:rsid w:val="00B262E3"/>
    <w:rsid w:val="00B27F6C"/>
    <w:rsid w:val="00B3653C"/>
    <w:rsid w:val="00B40B98"/>
    <w:rsid w:val="00B4302A"/>
    <w:rsid w:val="00B43F46"/>
    <w:rsid w:val="00B51AAD"/>
    <w:rsid w:val="00B646C0"/>
    <w:rsid w:val="00B6535C"/>
    <w:rsid w:val="00B66ACC"/>
    <w:rsid w:val="00B72F41"/>
    <w:rsid w:val="00B84568"/>
    <w:rsid w:val="00B86908"/>
    <w:rsid w:val="00BA67EA"/>
    <w:rsid w:val="00BB5B2F"/>
    <w:rsid w:val="00BC154E"/>
    <w:rsid w:val="00BD4298"/>
    <w:rsid w:val="00BE0E6C"/>
    <w:rsid w:val="00BE1B84"/>
    <w:rsid w:val="00BF5645"/>
    <w:rsid w:val="00BF781C"/>
    <w:rsid w:val="00C10C89"/>
    <w:rsid w:val="00C10F2E"/>
    <w:rsid w:val="00C124A9"/>
    <w:rsid w:val="00C21152"/>
    <w:rsid w:val="00C23B29"/>
    <w:rsid w:val="00C31286"/>
    <w:rsid w:val="00C33FE7"/>
    <w:rsid w:val="00C41DF9"/>
    <w:rsid w:val="00C45F2D"/>
    <w:rsid w:val="00C52118"/>
    <w:rsid w:val="00C534B8"/>
    <w:rsid w:val="00C6771E"/>
    <w:rsid w:val="00C73DF7"/>
    <w:rsid w:val="00C76CF8"/>
    <w:rsid w:val="00C81727"/>
    <w:rsid w:val="00C87415"/>
    <w:rsid w:val="00C90424"/>
    <w:rsid w:val="00CB08E4"/>
    <w:rsid w:val="00CB5655"/>
    <w:rsid w:val="00CC2A66"/>
    <w:rsid w:val="00CD301A"/>
    <w:rsid w:val="00CD37F3"/>
    <w:rsid w:val="00CE0952"/>
    <w:rsid w:val="00CE6642"/>
    <w:rsid w:val="00CE6AD0"/>
    <w:rsid w:val="00CF25A4"/>
    <w:rsid w:val="00CF27EA"/>
    <w:rsid w:val="00CF45F8"/>
    <w:rsid w:val="00CF50B2"/>
    <w:rsid w:val="00D018FB"/>
    <w:rsid w:val="00D2097C"/>
    <w:rsid w:val="00D2275E"/>
    <w:rsid w:val="00D237E9"/>
    <w:rsid w:val="00D304F1"/>
    <w:rsid w:val="00D30BB2"/>
    <w:rsid w:val="00D3443E"/>
    <w:rsid w:val="00D41375"/>
    <w:rsid w:val="00D4433A"/>
    <w:rsid w:val="00D47188"/>
    <w:rsid w:val="00D51F67"/>
    <w:rsid w:val="00D52098"/>
    <w:rsid w:val="00D5260D"/>
    <w:rsid w:val="00D5421B"/>
    <w:rsid w:val="00D5562F"/>
    <w:rsid w:val="00D6372A"/>
    <w:rsid w:val="00D644FA"/>
    <w:rsid w:val="00D66EEE"/>
    <w:rsid w:val="00D72831"/>
    <w:rsid w:val="00D73688"/>
    <w:rsid w:val="00D74B17"/>
    <w:rsid w:val="00D77690"/>
    <w:rsid w:val="00D77DBC"/>
    <w:rsid w:val="00D82E1E"/>
    <w:rsid w:val="00D90571"/>
    <w:rsid w:val="00D933F1"/>
    <w:rsid w:val="00D96769"/>
    <w:rsid w:val="00DA37BF"/>
    <w:rsid w:val="00DA623C"/>
    <w:rsid w:val="00DB1D66"/>
    <w:rsid w:val="00DB3D1C"/>
    <w:rsid w:val="00DC34E4"/>
    <w:rsid w:val="00DC3CF4"/>
    <w:rsid w:val="00DC4ABD"/>
    <w:rsid w:val="00DC7673"/>
    <w:rsid w:val="00DD1979"/>
    <w:rsid w:val="00DD1A22"/>
    <w:rsid w:val="00DE420D"/>
    <w:rsid w:val="00DF7E96"/>
    <w:rsid w:val="00E02CE9"/>
    <w:rsid w:val="00E030C0"/>
    <w:rsid w:val="00E1069C"/>
    <w:rsid w:val="00E15D39"/>
    <w:rsid w:val="00E167FD"/>
    <w:rsid w:val="00E22DC2"/>
    <w:rsid w:val="00E3064B"/>
    <w:rsid w:val="00E431CF"/>
    <w:rsid w:val="00E44862"/>
    <w:rsid w:val="00E50559"/>
    <w:rsid w:val="00E514BA"/>
    <w:rsid w:val="00E5459C"/>
    <w:rsid w:val="00E72371"/>
    <w:rsid w:val="00E73676"/>
    <w:rsid w:val="00E738C3"/>
    <w:rsid w:val="00E77430"/>
    <w:rsid w:val="00E81E9B"/>
    <w:rsid w:val="00E82450"/>
    <w:rsid w:val="00E8348C"/>
    <w:rsid w:val="00E95AB2"/>
    <w:rsid w:val="00E964B0"/>
    <w:rsid w:val="00E97CB4"/>
    <w:rsid w:val="00EA01F1"/>
    <w:rsid w:val="00EA22EB"/>
    <w:rsid w:val="00EA3F99"/>
    <w:rsid w:val="00EB5566"/>
    <w:rsid w:val="00EC10CA"/>
    <w:rsid w:val="00ED1FD9"/>
    <w:rsid w:val="00ED58CB"/>
    <w:rsid w:val="00ED679A"/>
    <w:rsid w:val="00ED78C9"/>
    <w:rsid w:val="00EE5421"/>
    <w:rsid w:val="00EF7BE3"/>
    <w:rsid w:val="00EF7E02"/>
    <w:rsid w:val="00F019A9"/>
    <w:rsid w:val="00F072F4"/>
    <w:rsid w:val="00F132C6"/>
    <w:rsid w:val="00F22001"/>
    <w:rsid w:val="00F25365"/>
    <w:rsid w:val="00F2769F"/>
    <w:rsid w:val="00F339DF"/>
    <w:rsid w:val="00F37017"/>
    <w:rsid w:val="00F40401"/>
    <w:rsid w:val="00F43D30"/>
    <w:rsid w:val="00F461F2"/>
    <w:rsid w:val="00F54464"/>
    <w:rsid w:val="00F60064"/>
    <w:rsid w:val="00F71D5D"/>
    <w:rsid w:val="00F8085D"/>
    <w:rsid w:val="00F91547"/>
    <w:rsid w:val="00F92F18"/>
    <w:rsid w:val="00F97C70"/>
    <w:rsid w:val="00FA6F0B"/>
    <w:rsid w:val="00FB05D9"/>
    <w:rsid w:val="00FB10F5"/>
    <w:rsid w:val="00FB2871"/>
    <w:rsid w:val="00FB2C7A"/>
    <w:rsid w:val="00FB5109"/>
    <w:rsid w:val="00FB798D"/>
    <w:rsid w:val="00FC2EC8"/>
    <w:rsid w:val="00FC583B"/>
    <w:rsid w:val="00FC7780"/>
    <w:rsid w:val="00FD3B7D"/>
    <w:rsid w:val="00FD43EE"/>
    <w:rsid w:val="00FD50F7"/>
    <w:rsid w:val="00FE2D5E"/>
    <w:rsid w:val="00FE67EF"/>
    <w:rsid w:val="00FE7C06"/>
    <w:rsid w:val="00FF3137"/>
    <w:rsid w:val="00FF768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C38D204-D025-4CC3-B703-3BD23B2C7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59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1D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1D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1D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1D5D"/>
    <w:rPr>
      <w:sz w:val="18"/>
      <w:szCs w:val="18"/>
    </w:rPr>
  </w:style>
  <w:style w:type="paragraph" w:styleId="a5">
    <w:name w:val="List Paragraph"/>
    <w:basedOn w:val="a"/>
    <w:uiPriority w:val="34"/>
    <w:qFormat/>
    <w:rsid w:val="00F97C70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Char"/>
    <w:rsid w:val="00C33FE7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33FE7"/>
    <w:rPr>
      <w:rFonts w:ascii="Calibri" w:hAnsi="Calibri"/>
      <w:noProof/>
      <w:sz w:val="20"/>
    </w:rPr>
  </w:style>
  <w:style w:type="paragraph" w:styleId="a6">
    <w:name w:val="Balloon Text"/>
    <w:basedOn w:val="a"/>
    <w:link w:val="Char1"/>
    <w:uiPriority w:val="99"/>
    <w:semiHidden/>
    <w:unhideWhenUsed/>
    <w:rsid w:val="0083590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35904"/>
    <w:rPr>
      <w:sz w:val="18"/>
      <w:szCs w:val="18"/>
    </w:rPr>
  </w:style>
  <w:style w:type="table" w:styleId="a7">
    <w:name w:val="Table Grid"/>
    <w:basedOn w:val="a1"/>
    <w:uiPriority w:val="39"/>
    <w:rsid w:val="00D905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A400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BATitle">
    <w:name w:val="BA_Title"/>
    <w:basedOn w:val="a"/>
    <w:next w:val="a"/>
    <w:rsid w:val="007C2E75"/>
    <w:pPr>
      <w:widowControl/>
      <w:spacing w:before="720" w:after="360" w:line="480" w:lineRule="auto"/>
      <w:jc w:val="center"/>
    </w:pPr>
    <w:rPr>
      <w:rFonts w:ascii="Times New Roman" w:eastAsia="Batang" w:hAnsi="Times New Roman" w:cs="Times New Roman"/>
      <w:kern w:val="0"/>
      <w:sz w:val="44"/>
      <w:szCs w:val="24"/>
      <w:lang w:eastAsia="en-US"/>
    </w:rPr>
  </w:style>
  <w:style w:type="character" w:styleId="a9">
    <w:name w:val="Hyperlink"/>
    <w:uiPriority w:val="99"/>
    <w:unhideWhenUsed/>
    <w:rsid w:val="007C2E75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90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5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36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7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5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7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21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8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81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97791D-3CB6-4B0D-90F8-D65AF88BD7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5</TotalTime>
  <Pages>8</Pages>
  <Words>778</Words>
  <Characters>4440</Characters>
  <Application>Microsoft Office Word</Application>
  <DocSecurity>0</DocSecurity>
  <Lines>37</Lines>
  <Paragraphs>10</Paragraphs>
  <ScaleCrop>false</ScaleCrop>
  <Company>hzau</Company>
  <LinksUpToDate>false</LinksUpToDate>
  <CharactersWithSpaces>5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enxing Chen</cp:lastModifiedBy>
  <cp:revision>96</cp:revision>
  <cp:lastPrinted>2017-01-09T18:32:00Z</cp:lastPrinted>
  <dcterms:created xsi:type="dcterms:W3CDTF">2015-05-25T01:24:00Z</dcterms:created>
  <dcterms:modified xsi:type="dcterms:W3CDTF">2017-01-12T16:45:00Z</dcterms:modified>
</cp:coreProperties>
</file>